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487" w:rsidRPr="001316E8" w:rsidRDefault="00AA0487" w:rsidP="00BF5D93"/>
    <w:tbl>
      <w:tblPr>
        <w:tblStyle w:val="TableGrid"/>
        <w:tblW w:w="4991" w:type="pct"/>
        <w:tblLayout w:type="fixed"/>
        <w:tblLook w:val="04A0"/>
      </w:tblPr>
      <w:tblGrid>
        <w:gridCol w:w="1003"/>
        <w:gridCol w:w="1182"/>
        <w:gridCol w:w="2786"/>
        <w:gridCol w:w="1258"/>
        <w:gridCol w:w="1619"/>
        <w:gridCol w:w="1711"/>
      </w:tblGrid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16E8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16E8">
              <w:rPr>
                <w:rFonts w:ascii="Times New Roman" w:eastAsia="Times New Roman" w:hAnsi="Times New Roman" w:cs="Times New Roman"/>
                <w:b/>
              </w:rPr>
              <w:t>Start-End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316E8">
              <w:rPr>
                <w:rFonts w:ascii="Times New Roman" w:eastAsia="Times New Roman" w:hAnsi="Times New Roman" w:cs="Times New Roman"/>
                <w:b/>
              </w:rPr>
              <w:t>Epitopes</w:t>
            </w:r>
            <w:proofErr w:type="spellEnd"/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16E8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16E8">
              <w:rPr>
                <w:rFonts w:ascii="Times New Roman" w:eastAsia="Times New Roman" w:hAnsi="Times New Roman" w:cs="Times New Roman"/>
                <w:b/>
              </w:rPr>
              <w:t>Prediction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16E8"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6-12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GGGSGWPYIGSRS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6-33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PNMDDLDKLKNK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7-33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NMDDLDKLKNKKK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8-33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MDDLDKLKNKKKN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9-33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DDLDKLKNKKKN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0-33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DLDKLKNKKKNLL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1-33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LDKLKNKKKNLLY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2-33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DKLKNKKKNLLYK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8-38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VITVQKKAKFV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9-38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VITVQKKAKFVAAW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0-38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ITVQKKAKFVAAW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1-38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TVQKKAKFVAAWT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2-38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VQKKAKFVAAWT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3-38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QKKAKFVAAWTLK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4-38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KKAKFVAAWTLK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-1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AAAKGIINTLQKY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-1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AKGIINTLQKYY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-1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KGIINTLQKYYC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-2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YCRVRGGRCAVLS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-2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CRVRGGRCAVLSC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-3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RVRGGRCAVLSCL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-3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VRGGRCAVLSCLP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-3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RGGRCAVLSCLPK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-3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GGRCAVLSCLPKE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-3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RCAVLSCLPKEE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-3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RCAVLSCLPKEEQ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9-7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WTLKAAAGGGSL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0-7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WTLKAAAGGGSLD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1-7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WTLKAAAGGGSLDF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2-7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LKAAAGGGSLDFS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3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3-7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AAAGGGSLDFSE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4-7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AAAGGGSLDFSEV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8-8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GSLDFSEVSNV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9-8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SLDFSEVSNVG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0-8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LDFSEVSNV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1-8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DFSEVSNVGGGS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2-8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DFSEVSNVGGGSI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3-8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FSEVSNVGGGSIE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4-8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SEVSNVGGGSIEG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5-9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EVSNVGGGSIEGR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6-9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VSNVGGGSIEGRP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5-10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EGRPEDPVGGGSK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6-10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GRPEDPVGGGSKD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7-10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RPEDPVGGGSKDS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8-10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PEDPVGGGSKDS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9-10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EDPVGGGSKDSS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0-10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DPVGGGSKDSSLL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1-10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PVGGGSKDSSLLN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0-11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SLLNNQGGGSGWP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1-11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LNNQGGGSGWPY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2-11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NNQGGGSGWPYI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3-11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NNQGGGSGWPYI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4-11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NQGGGSGWPYIGS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1-13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PGALTDLGLLYT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2-13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ALTDLGLLYT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3-13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ALTDLGLLYTVK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4-13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ALTDLGLLYTVKY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5-14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LTDLGLLYTVKYP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6-14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TDLGLLYTVKYPN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7-14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DLGLLYTVKYPN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8-14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LGLLYTVKYPN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0-19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PGLTSLGLLYT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1-19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PGLTSLGLLYT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6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2-19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LTSLGLLYTVK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3-19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LTSLGLLYTVKY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4-19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TSLGLLYTVKYP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5-20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TSLGLLYTVKYPN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6-20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SLGLLYTVKYPN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7-20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GLLYTVKYPNL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9-30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CLTKQKKKVVKDA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0-30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LTKQKKKVVKDAV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1-30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TKQKKKVVKDAV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2-30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KQKKKVVKDAVSL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3-30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QKKKVVKDAVSLI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4-30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KKKVVKDAVSLIN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5-31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KVVKDAVSLIN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6-31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VVKDAVSLINGL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3-33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KLKNKKKNLLYKI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4-33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LKNKKKNLLYKIC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5-34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NKKKNLLYKICL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6-34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NKKKNLLYKICLS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7-34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KKKNLLYKICLSG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8-34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KNLLYKICLSG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9-34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NLLYKICLSGKK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0-34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NLLYKICLSGKKD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1-34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8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LLYKICLSGKKDE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2-34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YKICLSGKKDER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3-34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YKICLSGKKDER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8-36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RNPYKKPGLLSYV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9-36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NPYKKPGLLSYVI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0-36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PYKKPGLLSYVI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1-36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YKKPGLLSYVIG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2-36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KKPGLLSYVIGLL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3-36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PGLLSYVIGLLP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4-36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PGLLSYVIGLLPQ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5-37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LLSYVIGLLPQ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9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6-37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LSYVIGLLPQGS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7-37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SYVIGLLPQGSV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8-37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SYVIGLLPQGSVI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9-37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YVIGLLPQGSVIT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0-37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VIGLLPQGSVITV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1-37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IGLLPQGSVITVQ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2-37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GLLPQGSVITVQ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3-37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LPQGSVITVQKK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4-37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PQGSVITVQKKA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MERCI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-1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0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KGIINTLQKYYCR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81106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-1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GIINTLQKYYCRV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019294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-2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IINTLQKYYCRVR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713054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-2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INTLQKYYCRVR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874355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-2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NTLQKYYCRVRGG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548938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-2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TLQKYYCRVRGGR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712445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-2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LQKYYCRVRGGRC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897048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-2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QKYYCRVRGGRCA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091367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-2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KYYCRVRGGRCAV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808570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-2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YYCRVRGGRCAVL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99471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-3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1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CAVLSCLPKEEQI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634674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-3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AVLSCLPKEEQIG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44641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-3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VLSCLPKEEQIGK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97650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-3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LSCLPKEEQIGKC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19528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-4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SCLPKEEQIGKCS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497688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-4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CLPKEEQIGKCST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311211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-4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LPKEEQIGKCSTR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468868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-4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PKEEQIGKCSTRG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329786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-4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KEEQIGKCSTRGR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419366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-4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EEQIGKCSTRGRK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7371921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-4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2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EQIGKCSTRGRKC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8216671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-4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QIGKCSTRGRKCC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598693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-4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IGKCSTRGRKCCR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753517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-4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GKCSTRGRKCCRR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926784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13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-5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KCSTRGRKCCRR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368664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-5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CSTRGRKCCRRKK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673231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-5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STRGRKCCRRKKE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957650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-5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TRGRKCCRRKKE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743355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9-5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RGRKCCRRKKEA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4902695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0-5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GRKCCRRKKEAAA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426245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1-5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3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RKCCRRKKEAAAK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62867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2-5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KCCRRKKEAAAKA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381563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3-5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CCRRKKEAAAKAK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61268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4-5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CRRKKEAAAKAKF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1056659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5-6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RRKKEAAAKAKFV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196339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6-6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RKKEAAAKAKFV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7311911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7-6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KKEAAAKAKFVAAW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8966342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8-6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EAAAKAKFVAAW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88251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49-6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EAAAKAKFVAAWT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49098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0-6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AAAKAKFVAAWT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24009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1-6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AKAKFVAAWTLK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1149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2-6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KAKFVAAWTLK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1149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3-6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KAKFVAAWTLKA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11149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4-6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AKFVAAWTLKAAA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7946094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5-7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KFVAAWTLKAAA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162378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6-7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FVAAWTLKAAAG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722140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7-7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VAA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27590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58-7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AAWTLKAAAGGG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467001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5-8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AGGGSLDFSEVS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03532369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6-8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GGGSLDFSEVSN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7368678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67-8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5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GGGSLDFSEVSNV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01440859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7-9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SNVGGGSIEGRPE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4085895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8-9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NVGGGSIEGRPED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686182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79-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VGGGSIEGRPEDP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68047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0-9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GGGSIEGRPEDPV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754646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1-9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GSIEGRPEDPV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9199394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2-9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SIEGRPEDPVG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9199394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16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3-9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IEGRPEDPV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55816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84-9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IEGRPEDPVGGGS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397139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2-10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VGGGSKDSSLLNN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864321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3-10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6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GGGSKDSSLLNNQ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504730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4-10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GSKDSSLLNNQ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150320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5-11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SKDSSLLNNQG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150320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6-11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KDSSLLNNQ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763127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7-11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KDSSLLNNQGGGS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32496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8-11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DSSLLNNQGGGSGW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069218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99-11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SSLLNNQGGGSGW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648651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5-12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QGGGSGWPYIGSR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353509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7-12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GSGWPYIGSRS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4868153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8-12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SGWPYIGSRS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714129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09-12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7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GWPYIGSRSGP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01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0-12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GWPYIGSRSGP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788443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1-12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WPYIGSRSGPGPG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650502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2-12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WPYIGSRSGPGPGA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960885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3-12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YIGSRSGPGPGAL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23992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4-12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IGSRSGPGPGALT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76899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5-13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GSRSGPGPGALTD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12745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6-13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SRSGPGPGALTDL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49329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7-13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RSGPGPGALTDL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6127090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8-13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SGPGPGALTDLG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01875636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19-13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8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GPGPGALTDLGLL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245586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0-13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PGALTDLGLLY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060455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29-14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GLLYTVKYPNGP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597481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0-14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LYTVKYPNGP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1832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1-14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YTVKYPNGPGPG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81321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2-14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YTVKYPNGPGPGN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68107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3-14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TVKYPNGPGPGNN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559436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4-14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VKYPNGPGPGNNQ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665166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5-15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YPNGPGPGNNQF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696740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6-15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YPNGPGPGNNQFG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372627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19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7-15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9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PNGPGPGNNQFGT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91062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8-15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NGPGPGNNQFGTM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064406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39-15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GPGPGNNQFGTMP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672103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0-15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PGNNQFGTMP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337058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1-15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PGNNQFGTMPSL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051773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2-15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NNQFGTMPSLT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80530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3-15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NNQFGTMPSLTL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683575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4-15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NNQFGTMPSLTLA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12552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5-16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NQFGTMPSLTLAC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92056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6-16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QFGTMPSLTLACL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0065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7-16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0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FGTMPSLTLACL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69976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8-16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GTMPSLTLACL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18886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49-16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TMPSLTLACLGP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237551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0-16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MPSLTLACLGP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884286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1-16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PSLTLACLGPGPG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660253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2-16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SLTLACLGPGPGVW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56391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3-16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TLACLGPGPGVW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582057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4-16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TLACLGPGPGVWD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78029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5-17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LACLGPGPGVWD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06316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6-17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ACLGPGPGVWDVK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18033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7-17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1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CLGPGPGVWDVKD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365739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8-17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LGPGPGVWDVKDS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810089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59-17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GPGPGVWDVKDS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99170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0-17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PGVWDVKDSS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891694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1-17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PGVWDVKDSSLL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209623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2-17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PGVWDVKDSSLLN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53317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3-17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VWDVKDSSLLNN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11168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4-17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VWDVKDSSLLNNQ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85600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5-18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WDVKDSSLLNNQF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30508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6-18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WDVKDSSLLNNQF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89354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7-18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2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VKDSSLLNNQFG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8602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8-18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DSSLLNNQFG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90289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69-18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DSSLLNNQFGGPG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257412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22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0-18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SSLLNNQFGGPG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576330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1-18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SLLNNQFGGPGP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763460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2-18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LNNQFGGPGPGL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871953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3-18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NNQFGGPGPGLT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5800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4-18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NNQFGGPGPGLT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324195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5-19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NQFGGPGPGLTSL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208183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6-19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QFGGPGPGLTSL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46364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7-19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3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FGGPGPGLTSLG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3063933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8-19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GGPGPGLTSLGLL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8579773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79-1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GPGPGLTSLGLLY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42280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8-20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GLLYTVKYPNLKK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365132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89-20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LYTVKYPNLKKS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04127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0-20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LYTVKYPNLKKSE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087578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1-20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YTVKYPNLKKSER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993804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2-20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TVKYPNLKKSERP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374197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3-20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VKYPNLKKSERPQ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620117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4-20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YPNLKKSERPQA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785004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5-21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4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YPNLKKSERPQAS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820887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6-21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PNLKKSERPQASG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032823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7-21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NLKKSERPQASG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656161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8-21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LKKSERPQASGV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151633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99-21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KSERPQASGVKK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320976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0-21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SERPQASGVKKI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164580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1-21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SERPQASGVKKIM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704027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2-21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ERPQASGVKKIMR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548379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3-21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RPQASGVKKIMRK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584334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4-21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PQASGVKKIMRKE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03609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5-22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5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QASGVKKIMRKEK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953191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6-22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ASGVKKIMRKEKR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080191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7-22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SGVKKIMRKEKRD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79507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8-22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GVKKIMRKEKRDD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979918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09-22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VKKIMRKEKRDDK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14372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0-22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KIMRKEKRDDKD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06865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26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1-22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IMRKEKRDDKDL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35875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2-22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IMRKEKRDDKDLQ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882745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3-22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MRKEKRDDKDLQR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148199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4-22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RKEKRDDKDLQRL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82741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5-23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6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KEKRDDKDLQRLR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110148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6-23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EKRDDKDLQRLR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595670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7-23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KRDDKDLQRLRKK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420429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8-23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RDDKDLQRLRKKP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32426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19-23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DDKDLQRLRKKPP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654601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0-23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DKDLQRLRKKPPQ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955198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1-23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KDLQRLRKKPPQV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622214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2-23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DLQRLRKKPPQV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364354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3-23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LQRLRKKPPQVGL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504052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4-23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QRLRKKPPQVGLS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363778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5-24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7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RLRKKPPQVGLSY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491693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6-24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LRKKPPQVGLSYS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920131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7-24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RKKPPQVGLSYSQ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211098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8-24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KKPPQVGLSYSQT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66565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29-24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PPQVGLSYSQTM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67808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0-24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PPQVGLSYSQTM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67808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1-24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PQVGLSYSQTMKK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67808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2-24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QVGLSYSQTMKKP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694711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3-24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VGLSYSQTMKKPN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8597277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4-24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GLSYSQTMKKPNA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541734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5-25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8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SYSQTMKKPNAK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7337400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6-25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SYSQTMKKPNAKTW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292010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7-25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YSQTMKKPNAKTW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728123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8-25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SQTMKKPNAKTWM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21307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39-25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QTMKKPNAKTWMDI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05111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0-25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TMKKPNAKTWMDI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967449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1-25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MKKPNAKTWMDIE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823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2-25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KKPNAKTWMDIEG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922937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3-25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PNAKTWMDIEGR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04258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29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4-25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PNAKTWMDIEGRP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81226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5-26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29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NAKTWMDIEGRPE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386373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6-26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AKTWMDIEGRPED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030756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7-26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KTWMDIEGRPEDP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09022876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8-26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TWMDIEGRPEDPV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03473387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49-26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WMDIEGRPEDPVE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337286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0-26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WMDIEGRPEDPVE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4352428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1-26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DIEGRPEDPVEKK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183590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2-26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IEGRPEDPVEKKL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7295025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3-26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EGRPEDPVEKKLM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437562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4-26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GRPEDPVEKKLMR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8188823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5-27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0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RPEDPVEKKLMRKE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4596712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6-27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PEDPVEKKLMRKE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668736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7-27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EDPVEKKLMRKER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140255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8-27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DPVEKKLMRKERR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32856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59-27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PVEKKLMRKERRD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2604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0-27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VEKKLMRKERRDD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770945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1-27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EKKLMRKERRDDN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95683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2-27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KKLMRKERRDDND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307476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3-27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LMRKERRDDND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619305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4-27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LMRKERRDDNDLK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36224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5-28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1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MRKERRDDNDLKR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23177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6-28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RKERRDDNDLKRL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118867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7-28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KERRDDNDLKRLR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51491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8-28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ERRDDNDLKRLRD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859941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69-28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RRDDNDLKRLRD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067089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0-28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RDDNDLKRLRDL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3176218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1-28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DDNDLKRLRDLKK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00863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2-28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DNDLKRLRDLKKS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87534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3-28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NDLKRLRDLKKSL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6568560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4-28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DLKRLRDLKKSLT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09240193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5-29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2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LKRLRDLKKSLTL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895042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6-29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RLRDLKKSLTLAC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27983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32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7-29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RLRDLKKSLTLAC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19052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8-29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LRDLKKSLTLACLT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533250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79-2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RDLKKSLTLACLT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650201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0-29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DLKKSLTLACLTKQ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152669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1-29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LKKSLTLACLTKQ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511013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2-29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KSLTLACLTKQ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969710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3-29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SLTLACLTKQK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9519363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4-29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SLTLACLTKQKKK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21994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5-30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3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TLACLTKQKKKV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113811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6-30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TLACLTKQKKKV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875111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7-30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LACLTKQKKKVVK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450378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88-30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ACLTKQKKKVVKD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316572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7-31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VVKDAVSLINGLD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07853687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8-31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VKDAVSLINGLDF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2865831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299-31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DAVSLINGLDFS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472146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0-31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DAVSLINGLDFSM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5388731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1-31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AVSLINGLDFSMV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723430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2-31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VSLINGLDFSMV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833124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3-31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4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SLINGLDFSMVKK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539669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4-31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LINGLDFSMVKKP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901527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5-32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INGLDFSMVKKPNM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7043001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6-32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NGLDFSMVKKPNM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338132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7-32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NGLDFSMVKKPNMD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703107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8-32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LDFSMVKKPNMDD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9326913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09-32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DFSMVKKPNMDDLD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11301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0-32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FSMVKKPNMDDLD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34096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1-32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SMVKKPNMDDLDK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220663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2-32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MVKKPNMDDLDKL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19854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3-32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5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MVKKPNMDDLDKLK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1.072909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4-32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KKPNMDDLDKLKN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8383983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15-33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PNMDDLDKLKN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67451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4-34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YKICLSGKKDERPG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124016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5-35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ICLSGKKDERPGNR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714830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lastRenderedPageBreak/>
              <w:t>36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6-35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ICLSGKKDERPGNRN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28711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7-35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CLSGKKDERPGNRN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3127626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8-35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SGKKDERPGNRNP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905097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39-35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SGKKDERPGNRNPY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867463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0-355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KKDERPGNRNPYKK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3919071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1-356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6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DERPGNRNPYKKP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103847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2-357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DERPGNRNPYKKP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438747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3-358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DERPGNRNPYKKPG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07503833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4-359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ERPGNRNPYKKPGLL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049320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5-36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RPGNRNPYKKPGLL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444242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6-36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GNRNPYKKPGLLSY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2072105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47-36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GNRNPYKKPGLLSY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6043185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5-38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PQGSVITVQKKAKF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2672562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6-38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PQGSVITVQKKAKFV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45255155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67-38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QGSVITVQKKAKFV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-0.1042055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5-390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7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KAKFVAAWTLKAAA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1.209470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6-391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0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AKFVAAWTLKAAA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7946094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7-392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1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KFVAAWTLKAAA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1623789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8-393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2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KFVAAWTLKAAAGGG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6722140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79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3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FVAA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2759093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0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4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VAA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5164248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1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5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A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4685247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2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6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A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9279818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3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7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W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6331446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5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4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8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T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15651694</w:t>
            </w:r>
          </w:p>
        </w:tc>
      </w:tr>
      <w:tr w:rsidR="00E875D5" w:rsidRPr="001316E8" w:rsidTr="00E875D5">
        <w:tc>
          <w:tcPr>
            <w:tcW w:w="524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6</w:t>
            </w:r>
          </w:p>
        </w:tc>
        <w:tc>
          <w:tcPr>
            <w:tcW w:w="61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385-394</w:t>
            </w:r>
          </w:p>
        </w:tc>
        <w:tc>
          <w:tcPr>
            <w:tcW w:w="1457" w:type="pct"/>
            <w:vAlign w:val="center"/>
            <w:hideMark/>
          </w:tcPr>
          <w:p w:rsidR="001316E8" w:rsidRPr="001316E8" w:rsidRDefault="00E63442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389" w:history="1">
              <w:r w:rsidR="001316E8" w:rsidRPr="001316E8">
                <w:rPr>
                  <w:rFonts w:ascii="Times New Roman" w:eastAsia="Times New Roman" w:hAnsi="Times New Roman" w:cs="Times New Roman"/>
                </w:rPr>
                <w:t>LKAAAGGGS</w:t>
              </w:r>
            </w:hyperlink>
          </w:p>
        </w:tc>
        <w:tc>
          <w:tcPr>
            <w:tcW w:w="658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SVM</w:t>
            </w:r>
          </w:p>
        </w:tc>
        <w:tc>
          <w:tcPr>
            <w:tcW w:w="847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895" w:type="pct"/>
            <w:vAlign w:val="center"/>
            <w:hideMark/>
          </w:tcPr>
          <w:p w:rsidR="001316E8" w:rsidRPr="001316E8" w:rsidRDefault="001316E8" w:rsidP="001316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16E8">
              <w:rPr>
                <w:rFonts w:ascii="Times New Roman" w:eastAsia="Times New Roman" w:hAnsi="Times New Roman" w:cs="Times New Roman"/>
              </w:rPr>
              <w:t>0.20420466</w:t>
            </w:r>
          </w:p>
        </w:tc>
      </w:tr>
    </w:tbl>
    <w:p w:rsidR="00AA0487" w:rsidRPr="001316E8" w:rsidRDefault="00AA0487" w:rsidP="00BF5D93"/>
    <w:sectPr w:rsidR="00AA0487" w:rsidRPr="001316E8" w:rsidSect="00F94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BF5D93"/>
    <w:rsid w:val="001316E8"/>
    <w:rsid w:val="002E31CC"/>
    <w:rsid w:val="002F722F"/>
    <w:rsid w:val="00320B12"/>
    <w:rsid w:val="004229D3"/>
    <w:rsid w:val="006F7D44"/>
    <w:rsid w:val="007A2338"/>
    <w:rsid w:val="00AA0487"/>
    <w:rsid w:val="00AC4C96"/>
    <w:rsid w:val="00B56C0D"/>
    <w:rsid w:val="00BF5D93"/>
    <w:rsid w:val="00D81D3C"/>
    <w:rsid w:val="00E263AA"/>
    <w:rsid w:val="00E63442"/>
    <w:rsid w:val="00E875D5"/>
    <w:rsid w:val="00F40904"/>
    <w:rsid w:val="00F94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D9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A04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48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7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crdd.osdd.net/raghava/ifnepitope/pep_design.php?sequence=QKYYCRVRGGRCAVL&amp;method=hybrid&amp;model=main" TargetMode="External"/><Relationship Id="rId299" Type="http://schemas.openxmlformats.org/officeDocument/2006/relationships/hyperlink" Target="http://crdd.osdd.net/raghava/ifnepitope/pep_design.php?sequence=PNAKTWMDIEGRPED&amp;method=hybrid&amp;model=main" TargetMode="External"/><Relationship Id="rId21" Type="http://schemas.openxmlformats.org/officeDocument/2006/relationships/hyperlink" Target="http://crdd.osdd.net/raghava/ifnepitope/pep_design.php?sequence=AAKGIINTLQKYYCR&amp;method=hybrid&amp;model=main" TargetMode="External"/><Relationship Id="rId63" Type="http://schemas.openxmlformats.org/officeDocument/2006/relationships/hyperlink" Target="http://crdd.osdd.net/raghava/ifnepitope/pep_design.php?sequence=TDLGLLYTVKYPNGP&amp;method=hybrid&amp;model=main" TargetMode="External"/><Relationship Id="rId159" Type="http://schemas.openxmlformats.org/officeDocument/2006/relationships/hyperlink" Target="http://crdd.osdd.net/raghava/ifnepitope/pep_design.php?sequence=AGGGSLDFSEVSNVG&amp;method=hybrid&amp;model=main" TargetMode="External"/><Relationship Id="rId324" Type="http://schemas.openxmlformats.org/officeDocument/2006/relationships/hyperlink" Target="http://crdd.osdd.net/raghava/ifnepitope/pep_design.php?sequence=RRDDNDLKRLRDLKK&amp;method=hybrid&amp;model=main" TargetMode="External"/><Relationship Id="rId366" Type="http://schemas.openxmlformats.org/officeDocument/2006/relationships/hyperlink" Target="http://crdd.osdd.net/raghava/ifnepitope/pep_design.php?sequence=LSGKKDERPGNRNPY&amp;method=hybrid&amp;model=main" TargetMode="External"/><Relationship Id="rId170" Type="http://schemas.openxmlformats.org/officeDocument/2006/relationships/hyperlink" Target="http://crdd.osdd.net/raghava/ifnepitope/pep_design.php?sequence=GGGSKDSSLLNNQGG&amp;method=hybrid&amp;model=main" TargetMode="External"/><Relationship Id="rId191" Type="http://schemas.openxmlformats.org/officeDocument/2006/relationships/hyperlink" Target="http://crdd.osdd.net/raghava/ifnepitope/pep_design.php?sequence=LGLLYTVKYPNGPGP&amp;method=hybrid&amp;model=main" TargetMode="External"/><Relationship Id="rId205" Type="http://schemas.openxmlformats.org/officeDocument/2006/relationships/hyperlink" Target="http://crdd.osdd.net/raghava/ifnepitope/pep_design.php?sequence=PGNNQFGTMPSLTLA&amp;method=hybrid&amp;model=main" TargetMode="External"/><Relationship Id="rId226" Type="http://schemas.openxmlformats.org/officeDocument/2006/relationships/hyperlink" Target="http://crdd.osdd.net/raghava/ifnepitope/pep_design.php?sequence=GVWDVKDSSLLNNQF&amp;method=hybrid&amp;model=main" TargetMode="External"/><Relationship Id="rId247" Type="http://schemas.openxmlformats.org/officeDocument/2006/relationships/hyperlink" Target="http://crdd.osdd.net/raghava/ifnepitope/pep_design.php?sequence=TVKYPNLKKSERPQA&amp;method=hybrid&amp;model=main" TargetMode="External"/><Relationship Id="rId107" Type="http://schemas.openxmlformats.org/officeDocument/2006/relationships/hyperlink" Target="http://crdd.osdd.net/raghava/ifnepitope/pep_design.php?sequence=GLLPQGSVITVQKKA&amp;method=hybrid&amp;model=main" TargetMode="External"/><Relationship Id="rId268" Type="http://schemas.openxmlformats.org/officeDocument/2006/relationships/hyperlink" Target="http://crdd.osdd.net/raghava/ifnepitope/pep_design.php?sequence=MRKEKRDDKDLQRLR&amp;method=hybrid&amp;model=main" TargetMode="External"/><Relationship Id="rId289" Type="http://schemas.openxmlformats.org/officeDocument/2006/relationships/hyperlink" Target="http://crdd.osdd.net/raghava/ifnepitope/pep_design.php?sequence=GLSYSQTMKKPNAKT&amp;method=hybrid&amp;model=main" TargetMode="External"/><Relationship Id="rId11" Type="http://schemas.openxmlformats.org/officeDocument/2006/relationships/hyperlink" Target="http://crdd.osdd.net/raghava/ifnepitope/pep_design.php?sequence=LDKLKNKKKNLLYKI&amp;method=hybrid&amp;model=main" TargetMode="External"/><Relationship Id="rId32" Type="http://schemas.openxmlformats.org/officeDocument/2006/relationships/hyperlink" Target="http://crdd.osdd.net/raghava/ifnepitope/pep_design.php?sequence=WTLKAAAGGGSLDFS&amp;method=hybrid&amp;model=main" TargetMode="External"/><Relationship Id="rId53" Type="http://schemas.openxmlformats.org/officeDocument/2006/relationships/hyperlink" Target="http://crdd.osdd.net/raghava/ifnepitope/pep_design.php?sequence=SLLNNQGGGSGWPYI&amp;method=hybrid&amp;model=main" TargetMode="External"/><Relationship Id="rId74" Type="http://schemas.openxmlformats.org/officeDocument/2006/relationships/hyperlink" Target="http://crdd.osdd.net/raghava/ifnepitope/pep_design.php?sequence=CLTKQKKKVVKDAVS&amp;method=hybrid&amp;model=main" TargetMode="External"/><Relationship Id="rId128" Type="http://schemas.openxmlformats.org/officeDocument/2006/relationships/hyperlink" Target="http://crdd.osdd.net/raghava/ifnepitope/pep_design.php?sequence=KEEQIGKCSTRGRKC&amp;method=hybrid&amp;model=main" TargetMode="External"/><Relationship Id="rId149" Type="http://schemas.openxmlformats.org/officeDocument/2006/relationships/hyperlink" Target="http://crdd.osdd.net/raghava/ifnepitope/pep_design.php?sequence=AAAKAKFVAAWTLKA&amp;method=hybrid&amp;model=main" TargetMode="External"/><Relationship Id="rId314" Type="http://schemas.openxmlformats.org/officeDocument/2006/relationships/hyperlink" Target="http://crdd.osdd.net/raghava/ifnepitope/pep_design.php?sequence=PVEKKLMRKERRDDN&amp;method=hybrid&amp;model=main" TargetMode="External"/><Relationship Id="rId335" Type="http://schemas.openxmlformats.org/officeDocument/2006/relationships/hyperlink" Target="http://crdd.osdd.net/raghava/ifnepitope/pep_design.php?sequence=DLKKSLTLACLTKQK&amp;method=hybrid&amp;model=main" TargetMode="External"/><Relationship Id="rId356" Type="http://schemas.openxmlformats.org/officeDocument/2006/relationships/hyperlink" Target="http://crdd.osdd.net/raghava/ifnepitope/pep_design.php?sequence=DFSMVKKPNMDDLDK&amp;method=hybrid&amp;model=main" TargetMode="External"/><Relationship Id="rId377" Type="http://schemas.openxmlformats.org/officeDocument/2006/relationships/hyperlink" Target="http://crdd.osdd.net/raghava/ifnepitope/pep_design.php?sequence=PQGSVITVQKKAKFV&amp;method=hybrid&amp;model=main" TargetMode="External"/><Relationship Id="rId5" Type="http://schemas.openxmlformats.org/officeDocument/2006/relationships/hyperlink" Target="http://crdd.osdd.net/raghava/ifnepitope/pep_design.php?sequence=KPNMDDLDKLKNKKK&amp;method=hybrid&amp;model=main" TargetMode="External"/><Relationship Id="rId95" Type="http://schemas.openxmlformats.org/officeDocument/2006/relationships/hyperlink" Target="http://crdd.osdd.net/raghava/ifnepitope/pep_design.php?sequence=PYKKPGLLSYVIGLL&amp;method=hybrid&amp;model=main" TargetMode="External"/><Relationship Id="rId160" Type="http://schemas.openxmlformats.org/officeDocument/2006/relationships/hyperlink" Target="http://crdd.osdd.net/raghava/ifnepitope/pep_design.php?sequence=VSNVGGGSIEGRPED&amp;method=hybrid&amp;model=main" TargetMode="External"/><Relationship Id="rId181" Type="http://schemas.openxmlformats.org/officeDocument/2006/relationships/hyperlink" Target="http://crdd.osdd.net/raghava/ifnepitope/pep_design.php?sequence=GWPYIGSRSGPGPGA&amp;method=hybrid&amp;model=main" TargetMode="External"/><Relationship Id="rId216" Type="http://schemas.openxmlformats.org/officeDocument/2006/relationships/hyperlink" Target="http://crdd.osdd.net/raghava/ifnepitope/pep_design.php?sequence=LTLACLGPGPGVWDV&amp;method=hybrid&amp;model=main" TargetMode="External"/><Relationship Id="rId237" Type="http://schemas.openxmlformats.org/officeDocument/2006/relationships/hyperlink" Target="http://crdd.osdd.net/raghava/ifnepitope/pep_design.php?sequence=NNQFGGPGPGLTSLG&amp;method=hybrid&amp;model=main" TargetMode="External"/><Relationship Id="rId258" Type="http://schemas.openxmlformats.org/officeDocument/2006/relationships/hyperlink" Target="http://crdd.osdd.net/raghava/ifnepitope/pep_design.php?sequence=RPQASGVKKIMRKEK&amp;method=hybrid&amp;model=main" TargetMode="External"/><Relationship Id="rId279" Type="http://schemas.openxmlformats.org/officeDocument/2006/relationships/hyperlink" Target="http://crdd.osdd.net/raghava/ifnepitope/pep_design.php?sequence=QRLRKKPPQVGLSYS&amp;method=hybrid&amp;model=main" TargetMode="External"/><Relationship Id="rId22" Type="http://schemas.openxmlformats.org/officeDocument/2006/relationships/hyperlink" Target="http://crdd.osdd.net/raghava/ifnepitope/pep_design.php?sequence=YYCRVRGGRCAVLSC&amp;method=hybrid&amp;model=main" TargetMode="External"/><Relationship Id="rId43" Type="http://schemas.openxmlformats.org/officeDocument/2006/relationships/hyperlink" Target="http://crdd.osdd.net/raghava/ifnepitope/pep_design.php?sequence=SEVSNVGGGSIEGRP&amp;method=hybrid&amp;model=main" TargetMode="External"/><Relationship Id="rId64" Type="http://schemas.openxmlformats.org/officeDocument/2006/relationships/hyperlink" Target="http://crdd.osdd.net/raghava/ifnepitope/pep_design.php?sequence=DLGLLYTVKYPNGPG&amp;method=hybrid&amp;model=main" TargetMode="External"/><Relationship Id="rId118" Type="http://schemas.openxmlformats.org/officeDocument/2006/relationships/hyperlink" Target="http://crdd.osdd.net/raghava/ifnepitope/pep_design.php?sequence=KYYCRVRGGRCAVLS&amp;method=hybrid&amp;model=main" TargetMode="External"/><Relationship Id="rId139" Type="http://schemas.openxmlformats.org/officeDocument/2006/relationships/hyperlink" Target="http://crdd.osdd.net/raghava/ifnepitope/pep_design.php?sequence=GRKCCRRKKEAAAKA&amp;method=hybrid&amp;model=main" TargetMode="External"/><Relationship Id="rId290" Type="http://schemas.openxmlformats.org/officeDocument/2006/relationships/hyperlink" Target="http://crdd.osdd.net/raghava/ifnepitope/pep_design.php?sequence=LSYSQTMKKPNAKTW&amp;method=hybrid&amp;model=main" TargetMode="External"/><Relationship Id="rId304" Type="http://schemas.openxmlformats.org/officeDocument/2006/relationships/hyperlink" Target="http://crdd.osdd.net/raghava/ifnepitope/pep_design.php?sequence=WMDIEGRPEDPVEKK&amp;method=hybrid&amp;model=main" TargetMode="External"/><Relationship Id="rId325" Type="http://schemas.openxmlformats.org/officeDocument/2006/relationships/hyperlink" Target="http://crdd.osdd.net/raghava/ifnepitope/pep_design.php?sequence=RDDNDLKRLRDLKKS&amp;method=hybrid&amp;model=main" TargetMode="External"/><Relationship Id="rId346" Type="http://schemas.openxmlformats.org/officeDocument/2006/relationships/hyperlink" Target="http://crdd.osdd.net/raghava/ifnepitope/pep_design.php?sequence=KDAVSLINGLDFSMV&amp;method=hybrid&amp;model=main" TargetMode="External"/><Relationship Id="rId367" Type="http://schemas.openxmlformats.org/officeDocument/2006/relationships/hyperlink" Target="http://crdd.osdd.net/raghava/ifnepitope/pep_design.php?sequence=SGKKDERPGNRNPYK&amp;method=hybrid&amp;model=main" TargetMode="External"/><Relationship Id="rId388" Type="http://schemas.openxmlformats.org/officeDocument/2006/relationships/hyperlink" Target="http://crdd.osdd.net/raghava/ifnepitope/pep_design.php?sequence=TLKAAAGGGS&amp;method=hybrid&amp;model=main" TargetMode="External"/><Relationship Id="rId85" Type="http://schemas.openxmlformats.org/officeDocument/2006/relationships/hyperlink" Target="http://crdd.osdd.net/raghava/ifnepitope/pep_design.php?sequence=NKKKNLLYKICLSGK&amp;method=hybrid&amp;model=main" TargetMode="External"/><Relationship Id="rId150" Type="http://schemas.openxmlformats.org/officeDocument/2006/relationships/hyperlink" Target="http://crdd.osdd.net/raghava/ifnepitope/pep_design.php?sequence=AAKAKFVAAWTLKAA&amp;method=hybrid&amp;model=main" TargetMode="External"/><Relationship Id="rId171" Type="http://schemas.openxmlformats.org/officeDocument/2006/relationships/hyperlink" Target="http://crdd.osdd.net/raghava/ifnepitope/pep_design.php?sequence=GGSKDSSLLNNQGGG&amp;method=hybrid&amp;model=main" TargetMode="External"/><Relationship Id="rId192" Type="http://schemas.openxmlformats.org/officeDocument/2006/relationships/hyperlink" Target="http://crdd.osdd.net/raghava/ifnepitope/pep_design.php?sequence=GLLYTVKYPNGPGPG&amp;method=hybrid&amp;model=main" TargetMode="External"/><Relationship Id="rId206" Type="http://schemas.openxmlformats.org/officeDocument/2006/relationships/hyperlink" Target="http://crdd.osdd.net/raghava/ifnepitope/pep_design.php?sequence=GNNQFGTMPSLTLAC&amp;method=hybrid&amp;model=main" TargetMode="External"/><Relationship Id="rId227" Type="http://schemas.openxmlformats.org/officeDocument/2006/relationships/hyperlink" Target="http://crdd.osdd.net/raghava/ifnepitope/pep_design.php?sequence=VWDVKDSSLLNNQFG&amp;method=hybrid&amp;model=main" TargetMode="External"/><Relationship Id="rId248" Type="http://schemas.openxmlformats.org/officeDocument/2006/relationships/hyperlink" Target="http://crdd.osdd.net/raghava/ifnepitope/pep_design.php?sequence=VKYPNLKKSERPQAS&amp;method=hybrid&amp;model=main" TargetMode="External"/><Relationship Id="rId269" Type="http://schemas.openxmlformats.org/officeDocument/2006/relationships/hyperlink" Target="http://crdd.osdd.net/raghava/ifnepitope/pep_design.php?sequence=RKEKRDDKDLQRLRK&amp;method=hybrid&amp;model=main" TargetMode="External"/><Relationship Id="rId12" Type="http://schemas.openxmlformats.org/officeDocument/2006/relationships/hyperlink" Target="http://crdd.osdd.net/raghava/ifnepitope/pep_design.php?sequence=GSVITVQKKAKFVAA&amp;method=hybrid&amp;model=main" TargetMode="External"/><Relationship Id="rId33" Type="http://schemas.openxmlformats.org/officeDocument/2006/relationships/hyperlink" Target="http://crdd.osdd.net/raghava/ifnepitope/pep_design.php?sequence=TLKAAAGGGSLDFSE&amp;method=hybrid&amp;model=main" TargetMode="External"/><Relationship Id="rId108" Type="http://schemas.openxmlformats.org/officeDocument/2006/relationships/hyperlink" Target="http://crdd.osdd.net/raghava/ifnepitope/pep_design.php?sequence=LLPQGSVITVQKKAK&amp;method=hybrid&amp;model=main" TargetMode="External"/><Relationship Id="rId129" Type="http://schemas.openxmlformats.org/officeDocument/2006/relationships/hyperlink" Target="http://crdd.osdd.net/raghava/ifnepitope/pep_design.php?sequence=EEQIGKCSTRGRKCC&amp;method=hybrid&amp;model=main" TargetMode="External"/><Relationship Id="rId280" Type="http://schemas.openxmlformats.org/officeDocument/2006/relationships/hyperlink" Target="http://crdd.osdd.net/raghava/ifnepitope/pep_design.php?sequence=RLRKKPPQVGLSYSQ&amp;method=hybrid&amp;model=main" TargetMode="External"/><Relationship Id="rId315" Type="http://schemas.openxmlformats.org/officeDocument/2006/relationships/hyperlink" Target="http://crdd.osdd.net/raghava/ifnepitope/pep_design.php?sequence=VEKKLMRKERRDDND&amp;method=hybrid&amp;model=main" TargetMode="External"/><Relationship Id="rId336" Type="http://schemas.openxmlformats.org/officeDocument/2006/relationships/hyperlink" Target="http://crdd.osdd.net/raghava/ifnepitope/pep_design.php?sequence=LKKSLTLACLTKQKK&amp;method=hybrid&amp;model=main" TargetMode="External"/><Relationship Id="rId357" Type="http://schemas.openxmlformats.org/officeDocument/2006/relationships/hyperlink" Target="http://crdd.osdd.net/raghava/ifnepitope/pep_design.php?sequence=FSMVKKPNMDDLDKL&amp;method=hybrid&amp;model=main" TargetMode="External"/><Relationship Id="rId54" Type="http://schemas.openxmlformats.org/officeDocument/2006/relationships/hyperlink" Target="http://crdd.osdd.net/raghava/ifnepitope/pep_design.php?sequence=LLNNQGGGSGWPYIG&amp;method=hybrid&amp;model=main" TargetMode="External"/><Relationship Id="rId75" Type="http://schemas.openxmlformats.org/officeDocument/2006/relationships/hyperlink" Target="http://crdd.osdd.net/raghava/ifnepitope/pep_design.php?sequence=LTKQKKKVVKDAVSL&amp;method=hybrid&amp;model=main" TargetMode="External"/><Relationship Id="rId96" Type="http://schemas.openxmlformats.org/officeDocument/2006/relationships/hyperlink" Target="http://crdd.osdd.net/raghava/ifnepitope/pep_design.php?sequence=YKKPGLLSYVIGLLP&amp;method=hybrid&amp;model=main" TargetMode="External"/><Relationship Id="rId140" Type="http://schemas.openxmlformats.org/officeDocument/2006/relationships/hyperlink" Target="http://crdd.osdd.net/raghava/ifnepitope/pep_design.php?sequence=RKCCRRKKEAAAKAK&amp;method=hybrid&amp;model=main" TargetMode="External"/><Relationship Id="rId161" Type="http://schemas.openxmlformats.org/officeDocument/2006/relationships/hyperlink" Target="http://crdd.osdd.net/raghava/ifnepitope/pep_design.php?sequence=SNVGGGSIEGRPEDP&amp;method=hybrid&amp;model=main" TargetMode="External"/><Relationship Id="rId182" Type="http://schemas.openxmlformats.org/officeDocument/2006/relationships/hyperlink" Target="http://crdd.osdd.net/raghava/ifnepitope/pep_design.php?sequence=WPYIGSRSGPGPGAL&amp;method=hybrid&amp;model=main" TargetMode="External"/><Relationship Id="rId217" Type="http://schemas.openxmlformats.org/officeDocument/2006/relationships/hyperlink" Target="http://crdd.osdd.net/raghava/ifnepitope/pep_design.php?sequence=TLACLGPGPGVWDVK&amp;method=hybrid&amp;model=main" TargetMode="External"/><Relationship Id="rId378" Type="http://schemas.openxmlformats.org/officeDocument/2006/relationships/hyperlink" Target="http://crdd.osdd.net/raghava/ifnepitope/pep_design.php?sequence=QGSVITVQKKAKFVA&amp;method=hybrid&amp;model=main" TargetMode="External"/><Relationship Id="rId6" Type="http://schemas.openxmlformats.org/officeDocument/2006/relationships/hyperlink" Target="http://crdd.osdd.net/raghava/ifnepitope/pep_design.php?sequence=PNMDDLDKLKNKKKN&amp;method=hybrid&amp;model=main" TargetMode="External"/><Relationship Id="rId238" Type="http://schemas.openxmlformats.org/officeDocument/2006/relationships/hyperlink" Target="http://crdd.osdd.net/raghava/ifnepitope/pep_design.php?sequence=NQFGGPGPGLTSLGL&amp;method=hybrid&amp;model=main" TargetMode="External"/><Relationship Id="rId259" Type="http://schemas.openxmlformats.org/officeDocument/2006/relationships/hyperlink" Target="http://crdd.osdd.net/raghava/ifnepitope/pep_design.php?sequence=PQASGVKKIMRKEKR&amp;method=hybrid&amp;model=main" TargetMode="External"/><Relationship Id="rId23" Type="http://schemas.openxmlformats.org/officeDocument/2006/relationships/hyperlink" Target="http://crdd.osdd.net/raghava/ifnepitope/pep_design.php?sequence=YCRVRGGRCAVLSCL&amp;method=hybrid&amp;model=main" TargetMode="External"/><Relationship Id="rId119" Type="http://schemas.openxmlformats.org/officeDocument/2006/relationships/hyperlink" Target="http://crdd.osdd.net/raghava/ifnepitope/pep_design.php?sequence=RCAVLSCLPKEEQIG&amp;method=hybrid&amp;model=main" TargetMode="External"/><Relationship Id="rId270" Type="http://schemas.openxmlformats.org/officeDocument/2006/relationships/hyperlink" Target="http://crdd.osdd.net/raghava/ifnepitope/pep_design.php?sequence=KEKRDDKDLQRLRKK&amp;method=hybrid&amp;model=main" TargetMode="External"/><Relationship Id="rId291" Type="http://schemas.openxmlformats.org/officeDocument/2006/relationships/hyperlink" Target="http://crdd.osdd.net/raghava/ifnepitope/pep_design.php?sequence=SYSQTMKKPNAKTWM&amp;method=hybrid&amp;model=main" TargetMode="External"/><Relationship Id="rId305" Type="http://schemas.openxmlformats.org/officeDocument/2006/relationships/hyperlink" Target="http://crdd.osdd.net/raghava/ifnepitope/pep_design.php?sequence=MDIEGRPEDPVEKKL&amp;method=hybrid&amp;model=main" TargetMode="External"/><Relationship Id="rId326" Type="http://schemas.openxmlformats.org/officeDocument/2006/relationships/hyperlink" Target="http://crdd.osdd.net/raghava/ifnepitope/pep_design.php?sequence=DDNDLKRLRDLKKSL&amp;method=hybrid&amp;model=main" TargetMode="External"/><Relationship Id="rId347" Type="http://schemas.openxmlformats.org/officeDocument/2006/relationships/hyperlink" Target="http://crdd.osdd.net/raghava/ifnepitope/pep_design.php?sequence=DAVSLINGLDFSMVK&amp;method=hybrid&amp;model=main" TargetMode="External"/><Relationship Id="rId44" Type="http://schemas.openxmlformats.org/officeDocument/2006/relationships/hyperlink" Target="http://crdd.osdd.net/raghava/ifnepitope/pep_design.php?sequence=EVSNVGGGSIEGRPE&amp;method=hybrid&amp;model=main" TargetMode="External"/><Relationship Id="rId65" Type="http://schemas.openxmlformats.org/officeDocument/2006/relationships/hyperlink" Target="http://crdd.osdd.net/raghava/ifnepitope/pep_design.php?sequence=GPGPGLTSLGLLYTV&amp;method=hybrid&amp;model=main" TargetMode="External"/><Relationship Id="rId86" Type="http://schemas.openxmlformats.org/officeDocument/2006/relationships/hyperlink" Target="http://crdd.osdd.net/raghava/ifnepitope/pep_design.php?sequence=KKKNLLYKICLSGKK&amp;method=hybrid&amp;model=main" TargetMode="External"/><Relationship Id="rId130" Type="http://schemas.openxmlformats.org/officeDocument/2006/relationships/hyperlink" Target="http://crdd.osdd.net/raghava/ifnepitope/pep_design.php?sequence=EQIGKCSTRGRKCCR&amp;method=hybrid&amp;model=main" TargetMode="External"/><Relationship Id="rId151" Type="http://schemas.openxmlformats.org/officeDocument/2006/relationships/hyperlink" Target="http://crdd.osdd.net/raghava/ifnepitope/pep_design.php?sequence=AKAKFVAAWTLKAAA&amp;method=hybrid&amp;model=main" TargetMode="External"/><Relationship Id="rId368" Type="http://schemas.openxmlformats.org/officeDocument/2006/relationships/hyperlink" Target="http://crdd.osdd.net/raghava/ifnepitope/pep_design.php?sequence=GKKDERPGNRNPYKK&amp;method=hybrid&amp;model=main" TargetMode="External"/><Relationship Id="rId389" Type="http://schemas.openxmlformats.org/officeDocument/2006/relationships/hyperlink" Target="http://crdd.osdd.net/raghava/ifnepitope/pep_design.php?sequence=LKAAAGGGS&amp;method=hybrid&amp;model=main" TargetMode="External"/><Relationship Id="rId172" Type="http://schemas.openxmlformats.org/officeDocument/2006/relationships/hyperlink" Target="http://crdd.osdd.net/raghava/ifnepitope/pep_design.php?sequence=GSKDSSLLNNQGGGS&amp;method=hybrid&amp;model=main" TargetMode="External"/><Relationship Id="rId193" Type="http://schemas.openxmlformats.org/officeDocument/2006/relationships/hyperlink" Target="http://crdd.osdd.net/raghava/ifnepitope/pep_design.php?sequence=LLYTVKYPNGPGPGN&amp;method=hybrid&amp;model=main" TargetMode="External"/><Relationship Id="rId207" Type="http://schemas.openxmlformats.org/officeDocument/2006/relationships/hyperlink" Target="http://crdd.osdd.net/raghava/ifnepitope/pep_design.php?sequence=NNQFGTMPSLTLACL&amp;method=hybrid&amp;model=main" TargetMode="External"/><Relationship Id="rId228" Type="http://schemas.openxmlformats.org/officeDocument/2006/relationships/hyperlink" Target="http://crdd.osdd.net/raghava/ifnepitope/pep_design.php?sequence=WDVKDSSLLNNQFGG&amp;method=hybrid&amp;model=main" TargetMode="External"/><Relationship Id="rId249" Type="http://schemas.openxmlformats.org/officeDocument/2006/relationships/hyperlink" Target="http://crdd.osdd.net/raghava/ifnepitope/pep_design.php?sequence=KYPNLKKSERPQASG&amp;method=hybrid&amp;model=main" TargetMode="External"/><Relationship Id="rId13" Type="http://schemas.openxmlformats.org/officeDocument/2006/relationships/hyperlink" Target="http://crdd.osdd.net/raghava/ifnepitope/pep_design.php?sequence=SVITVQKKAKFVAAW&amp;method=hybrid&amp;model=main" TargetMode="External"/><Relationship Id="rId109" Type="http://schemas.openxmlformats.org/officeDocument/2006/relationships/hyperlink" Target="http://crdd.osdd.net/raghava/ifnepitope/pep_design.php?sequence=AKGIINTLQKYYCRV&amp;method=hybrid&amp;model=main" TargetMode="External"/><Relationship Id="rId260" Type="http://schemas.openxmlformats.org/officeDocument/2006/relationships/hyperlink" Target="http://crdd.osdd.net/raghava/ifnepitope/pep_design.php?sequence=QASGVKKIMRKEKRD&amp;method=hybrid&amp;model=main" TargetMode="External"/><Relationship Id="rId281" Type="http://schemas.openxmlformats.org/officeDocument/2006/relationships/hyperlink" Target="http://crdd.osdd.net/raghava/ifnepitope/pep_design.php?sequence=LRKKPPQVGLSYSQT&amp;method=hybrid&amp;model=main" TargetMode="External"/><Relationship Id="rId316" Type="http://schemas.openxmlformats.org/officeDocument/2006/relationships/hyperlink" Target="http://crdd.osdd.net/raghava/ifnepitope/pep_design.php?sequence=EKKLMRKERRDDNDL&amp;method=hybrid&amp;model=main" TargetMode="External"/><Relationship Id="rId337" Type="http://schemas.openxmlformats.org/officeDocument/2006/relationships/hyperlink" Target="http://crdd.osdd.net/raghava/ifnepitope/pep_design.php?sequence=KKSLTLACLTKQKKK&amp;method=hybrid&amp;model=main" TargetMode="External"/><Relationship Id="rId34" Type="http://schemas.openxmlformats.org/officeDocument/2006/relationships/hyperlink" Target="http://crdd.osdd.net/raghava/ifnepitope/pep_design.php?sequence=LKAAAGGGSLDFSEV&amp;method=hybrid&amp;model=main" TargetMode="External"/><Relationship Id="rId55" Type="http://schemas.openxmlformats.org/officeDocument/2006/relationships/hyperlink" Target="http://crdd.osdd.net/raghava/ifnepitope/pep_design.php?sequence=LNNQGGGSGWPYIGS&amp;method=hybrid&amp;model=main" TargetMode="External"/><Relationship Id="rId76" Type="http://schemas.openxmlformats.org/officeDocument/2006/relationships/hyperlink" Target="http://crdd.osdd.net/raghava/ifnepitope/pep_design.php?sequence=TKQKKKVVKDAVSLI&amp;method=hybrid&amp;model=main" TargetMode="External"/><Relationship Id="rId97" Type="http://schemas.openxmlformats.org/officeDocument/2006/relationships/hyperlink" Target="http://crdd.osdd.net/raghava/ifnepitope/pep_design.php?sequence=KKPGLLSYVIGLLPQ&amp;method=hybrid&amp;model=main" TargetMode="External"/><Relationship Id="rId120" Type="http://schemas.openxmlformats.org/officeDocument/2006/relationships/hyperlink" Target="http://crdd.osdd.net/raghava/ifnepitope/pep_design.php?sequence=CAVLSCLPKEEQIGK&amp;method=hybrid&amp;model=main" TargetMode="External"/><Relationship Id="rId141" Type="http://schemas.openxmlformats.org/officeDocument/2006/relationships/hyperlink" Target="http://crdd.osdd.net/raghava/ifnepitope/pep_design.php?sequence=KCCRRKKEAAAKAKF&amp;method=hybrid&amp;model=main" TargetMode="External"/><Relationship Id="rId358" Type="http://schemas.openxmlformats.org/officeDocument/2006/relationships/hyperlink" Target="http://crdd.osdd.net/raghava/ifnepitope/pep_design.php?sequence=SMVKKPNMDDLDKLK&amp;method=hybrid&amp;model=main" TargetMode="External"/><Relationship Id="rId379" Type="http://schemas.openxmlformats.org/officeDocument/2006/relationships/hyperlink" Target="http://crdd.osdd.net/raghava/ifnepitope/pep_design.php?sequence=KKAKFVAAWTLKAAA&amp;method=hybrid&amp;model=main" TargetMode="External"/><Relationship Id="rId7" Type="http://schemas.openxmlformats.org/officeDocument/2006/relationships/hyperlink" Target="http://crdd.osdd.net/raghava/ifnepitope/pep_design.php?sequence=NMDDLDKLKNKKKNL&amp;method=hybrid&amp;model=main" TargetMode="External"/><Relationship Id="rId162" Type="http://schemas.openxmlformats.org/officeDocument/2006/relationships/hyperlink" Target="http://crdd.osdd.net/raghava/ifnepitope/pep_design.php?sequence=NVGGGSIEGRPEDPV&amp;method=hybrid&amp;model=main" TargetMode="External"/><Relationship Id="rId183" Type="http://schemas.openxmlformats.org/officeDocument/2006/relationships/hyperlink" Target="http://crdd.osdd.net/raghava/ifnepitope/pep_design.php?sequence=PYIGSRSGPGPGALT&amp;method=hybrid&amp;model=main" TargetMode="External"/><Relationship Id="rId218" Type="http://schemas.openxmlformats.org/officeDocument/2006/relationships/hyperlink" Target="http://crdd.osdd.net/raghava/ifnepitope/pep_design.php?sequence=LACLGPGPGVWDVKD&amp;method=hybrid&amp;model=main" TargetMode="External"/><Relationship Id="rId239" Type="http://schemas.openxmlformats.org/officeDocument/2006/relationships/hyperlink" Target="http://crdd.osdd.net/raghava/ifnepitope/pep_design.php?sequence=QFGGPGPGLTSLGLL&amp;method=hybrid&amp;model=main" TargetMode="External"/><Relationship Id="rId390" Type="http://schemas.openxmlformats.org/officeDocument/2006/relationships/fontTable" Target="fontTable.xml"/><Relationship Id="rId250" Type="http://schemas.openxmlformats.org/officeDocument/2006/relationships/hyperlink" Target="http://crdd.osdd.net/raghava/ifnepitope/pep_design.php?sequence=YPNLKKSERPQASGV&amp;method=hybrid&amp;model=main" TargetMode="External"/><Relationship Id="rId271" Type="http://schemas.openxmlformats.org/officeDocument/2006/relationships/hyperlink" Target="http://crdd.osdd.net/raghava/ifnepitope/pep_design.php?sequence=EKRDDKDLQRLRKKP&amp;method=hybrid&amp;model=main" TargetMode="External"/><Relationship Id="rId292" Type="http://schemas.openxmlformats.org/officeDocument/2006/relationships/hyperlink" Target="http://crdd.osdd.net/raghava/ifnepitope/pep_design.php?sequence=YSQTMKKPNAKTWMD&amp;method=hybrid&amp;model=main" TargetMode="External"/><Relationship Id="rId306" Type="http://schemas.openxmlformats.org/officeDocument/2006/relationships/hyperlink" Target="http://crdd.osdd.net/raghava/ifnepitope/pep_design.php?sequence=DIEGRPEDPVEKKLM&amp;method=hybrid&amp;model=main" TargetMode="External"/><Relationship Id="rId24" Type="http://schemas.openxmlformats.org/officeDocument/2006/relationships/hyperlink" Target="http://crdd.osdd.net/raghava/ifnepitope/pep_design.php?sequence=CRVRGGRCAVLSCLP&amp;method=hybrid&amp;model=main" TargetMode="External"/><Relationship Id="rId45" Type="http://schemas.openxmlformats.org/officeDocument/2006/relationships/hyperlink" Target="http://crdd.osdd.net/raghava/ifnepitope/pep_design.php?sequence=IEGRPEDPVGGGSKD&amp;method=hybrid&amp;model=main" TargetMode="External"/><Relationship Id="rId66" Type="http://schemas.openxmlformats.org/officeDocument/2006/relationships/hyperlink" Target="http://crdd.osdd.net/raghava/ifnepitope/pep_design.php?sequence=PGPGLTSLGLLYTVK&amp;method=hybrid&amp;model=main" TargetMode="External"/><Relationship Id="rId87" Type="http://schemas.openxmlformats.org/officeDocument/2006/relationships/hyperlink" Target="http://crdd.osdd.net/raghava/ifnepitope/pep_design.php?sequence=KKNLLYKICLSGKKD&amp;method=hybrid&amp;model=main" TargetMode="External"/><Relationship Id="rId110" Type="http://schemas.openxmlformats.org/officeDocument/2006/relationships/hyperlink" Target="http://crdd.osdd.net/raghava/ifnepitope/pep_design.php?sequence=KGIINTLQKYYCRVR&amp;method=hybrid&amp;model=main" TargetMode="External"/><Relationship Id="rId131" Type="http://schemas.openxmlformats.org/officeDocument/2006/relationships/hyperlink" Target="http://crdd.osdd.net/raghava/ifnepitope/pep_design.php?sequence=QIGKCSTRGRKCCRR&amp;method=hybrid&amp;model=main" TargetMode="External"/><Relationship Id="rId327" Type="http://schemas.openxmlformats.org/officeDocument/2006/relationships/hyperlink" Target="http://crdd.osdd.net/raghava/ifnepitope/pep_design.php?sequence=DNDLKRLRDLKKSLT&amp;method=hybrid&amp;model=main" TargetMode="External"/><Relationship Id="rId348" Type="http://schemas.openxmlformats.org/officeDocument/2006/relationships/hyperlink" Target="http://crdd.osdd.net/raghava/ifnepitope/pep_design.php?sequence=AVSLINGLDFSMVKK&amp;method=hybrid&amp;model=main" TargetMode="External"/><Relationship Id="rId369" Type="http://schemas.openxmlformats.org/officeDocument/2006/relationships/hyperlink" Target="http://crdd.osdd.net/raghava/ifnepitope/pep_design.php?sequence=KKDERPGNRNPYKKP&amp;method=hybrid&amp;model=main" TargetMode="External"/><Relationship Id="rId152" Type="http://schemas.openxmlformats.org/officeDocument/2006/relationships/hyperlink" Target="http://crdd.osdd.net/raghava/ifnepitope/pep_design.php?sequence=KAKFVAAWTLKAAAG&amp;method=hybrid&amp;model=main" TargetMode="External"/><Relationship Id="rId173" Type="http://schemas.openxmlformats.org/officeDocument/2006/relationships/hyperlink" Target="http://crdd.osdd.net/raghava/ifnepitope/pep_design.php?sequence=SKDSSLLNNQGGGSG&amp;method=hybrid&amp;model=main" TargetMode="External"/><Relationship Id="rId194" Type="http://schemas.openxmlformats.org/officeDocument/2006/relationships/hyperlink" Target="http://crdd.osdd.net/raghava/ifnepitope/pep_design.php?sequence=LYTVKYPNGPGPGNN&amp;method=hybrid&amp;model=main" TargetMode="External"/><Relationship Id="rId208" Type="http://schemas.openxmlformats.org/officeDocument/2006/relationships/hyperlink" Target="http://crdd.osdd.net/raghava/ifnepitope/pep_design.php?sequence=NQFGTMPSLTLACLG&amp;method=hybrid&amp;model=main" TargetMode="External"/><Relationship Id="rId229" Type="http://schemas.openxmlformats.org/officeDocument/2006/relationships/hyperlink" Target="http://crdd.osdd.net/raghava/ifnepitope/pep_design.php?sequence=DVKDSSLLNNQFGGP&amp;method=hybrid&amp;model=main" TargetMode="External"/><Relationship Id="rId380" Type="http://schemas.openxmlformats.org/officeDocument/2006/relationships/hyperlink" Target="http://crdd.osdd.net/raghava/ifnepitope/pep_design.php?sequence=KAKFVAAWTLKAAAG&amp;method=hybrid&amp;model=main" TargetMode="External"/><Relationship Id="rId240" Type="http://schemas.openxmlformats.org/officeDocument/2006/relationships/hyperlink" Target="http://crdd.osdd.net/raghava/ifnepitope/pep_design.php?sequence=FGGPGPGLTSLGLLY&amp;method=hybrid&amp;model=main" TargetMode="External"/><Relationship Id="rId261" Type="http://schemas.openxmlformats.org/officeDocument/2006/relationships/hyperlink" Target="http://crdd.osdd.net/raghava/ifnepitope/pep_design.php?sequence=ASGVKKIMRKEKRDD&amp;method=hybrid&amp;model=main" TargetMode="External"/><Relationship Id="rId14" Type="http://schemas.openxmlformats.org/officeDocument/2006/relationships/hyperlink" Target="http://crdd.osdd.net/raghava/ifnepitope/pep_design.php?sequence=VITVQKKAKFVAAWT&amp;method=hybrid&amp;model=main" TargetMode="External"/><Relationship Id="rId35" Type="http://schemas.openxmlformats.org/officeDocument/2006/relationships/hyperlink" Target="http://crdd.osdd.net/raghava/ifnepitope/pep_design.php?sequence=KAAAGGGSLDFSEVS&amp;method=hybrid&amp;model=main" TargetMode="External"/><Relationship Id="rId56" Type="http://schemas.openxmlformats.org/officeDocument/2006/relationships/hyperlink" Target="http://crdd.osdd.net/raghava/ifnepitope/pep_design.php?sequence=NNQGGGSGWPYIGSR&amp;method=hybrid&amp;model=main" TargetMode="External"/><Relationship Id="rId77" Type="http://schemas.openxmlformats.org/officeDocument/2006/relationships/hyperlink" Target="http://crdd.osdd.net/raghava/ifnepitope/pep_design.php?sequence=KQKKKVVKDAVSLIN&amp;method=hybrid&amp;model=main" TargetMode="External"/><Relationship Id="rId100" Type="http://schemas.openxmlformats.org/officeDocument/2006/relationships/hyperlink" Target="http://crdd.osdd.net/raghava/ifnepitope/pep_design.php?sequence=GLLSYVIGLLPQGSV&amp;method=hybrid&amp;model=main" TargetMode="External"/><Relationship Id="rId282" Type="http://schemas.openxmlformats.org/officeDocument/2006/relationships/hyperlink" Target="http://crdd.osdd.net/raghava/ifnepitope/pep_design.php?sequence=RKKPPQVGLSYSQTM&amp;method=hybrid&amp;model=main" TargetMode="External"/><Relationship Id="rId317" Type="http://schemas.openxmlformats.org/officeDocument/2006/relationships/hyperlink" Target="http://crdd.osdd.net/raghava/ifnepitope/pep_design.php?sequence=KKLMRKERRDDNDLK&amp;method=hybrid&amp;model=main" TargetMode="External"/><Relationship Id="rId338" Type="http://schemas.openxmlformats.org/officeDocument/2006/relationships/hyperlink" Target="http://crdd.osdd.net/raghava/ifnepitope/pep_design.php?sequence=KSLTLACLTKQKKKV&amp;method=hybrid&amp;model=main" TargetMode="External"/><Relationship Id="rId359" Type="http://schemas.openxmlformats.org/officeDocument/2006/relationships/hyperlink" Target="http://crdd.osdd.net/raghava/ifnepitope/pep_design.php?sequence=MVKKPNMDDLDKLKN&amp;method=hybrid&amp;model=main" TargetMode="External"/><Relationship Id="rId8" Type="http://schemas.openxmlformats.org/officeDocument/2006/relationships/hyperlink" Target="http://crdd.osdd.net/raghava/ifnepitope/pep_design.php?sequence=MDDLDKLKNKKKNLL&amp;method=hybrid&amp;model=main" TargetMode="External"/><Relationship Id="rId98" Type="http://schemas.openxmlformats.org/officeDocument/2006/relationships/hyperlink" Target="http://crdd.osdd.net/raghava/ifnepitope/pep_design.php?sequence=KPGLLSYVIGLLPQG&amp;method=hybrid&amp;model=main" TargetMode="External"/><Relationship Id="rId121" Type="http://schemas.openxmlformats.org/officeDocument/2006/relationships/hyperlink" Target="http://crdd.osdd.net/raghava/ifnepitope/pep_design.php?sequence=AVLSCLPKEEQIGKC&amp;method=hybrid&amp;model=main" TargetMode="External"/><Relationship Id="rId142" Type="http://schemas.openxmlformats.org/officeDocument/2006/relationships/hyperlink" Target="http://crdd.osdd.net/raghava/ifnepitope/pep_design.php?sequence=CCRRKKEAAAKAKFV&amp;method=hybrid&amp;model=main" TargetMode="External"/><Relationship Id="rId163" Type="http://schemas.openxmlformats.org/officeDocument/2006/relationships/hyperlink" Target="http://crdd.osdd.net/raghava/ifnepitope/pep_design.php?sequence=VGGGSIEGRPEDPVG&amp;method=hybrid&amp;model=main" TargetMode="External"/><Relationship Id="rId184" Type="http://schemas.openxmlformats.org/officeDocument/2006/relationships/hyperlink" Target="http://crdd.osdd.net/raghava/ifnepitope/pep_design.php?sequence=YIGSRSGPGPGALTD&amp;method=hybrid&amp;model=main" TargetMode="External"/><Relationship Id="rId219" Type="http://schemas.openxmlformats.org/officeDocument/2006/relationships/hyperlink" Target="http://crdd.osdd.net/raghava/ifnepitope/pep_design.php?sequence=ACLGPGPGVWDVKDS&amp;method=hybrid&amp;model=main" TargetMode="External"/><Relationship Id="rId370" Type="http://schemas.openxmlformats.org/officeDocument/2006/relationships/hyperlink" Target="http://crdd.osdd.net/raghava/ifnepitope/pep_design.php?sequence=KDERPGNRNPYKKPG&amp;method=hybrid&amp;model=main" TargetMode="External"/><Relationship Id="rId391" Type="http://schemas.openxmlformats.org/officeDocument/2006/relationships/theme" Target="theme/theme1.xml"/><Relationship Id="rId230" Type="http://schemas.openxmlformats.org/officeDocument/2006/relationships/hyperlink" Target="http://crdd.osdd.net/raghava/ifnepitope/pep_design.php?sequence=VKDSSLLNNQFGGPG&amp;method=hybrid&amp;model=main" TargetMode="External"/><Relationship Id="rId251" Type="http://schemas.openxmlformats.org/officeDocument/2006/relationships/hyperlink" Target="http://crdd.osdd.net/raghava/ifnepitope/pep_design.php?sequence=PNLKKSERPQASGVK&amp;method=hybrid&amp;model=main" TargetMode="External"/><Relationship Id="rId25" Type="http://schemas.openxmlformats.org/officeDocument/2006/relationships/hyperlink" Target="http://crdd.osdd.net/raghava/ifnepitope/pep_design.php?sequence=RVRGGRCAVLSCLPK&amp;method=hybrid&amp;model=main" TargetMode="External"/><Relationship Id="rId46" Type="http://schemas.openxmlformats.org/officeDocument/2006/relationships/hyperlink" Target="http://crdd.osdd.net/raghava/ifnepitope/pep_design.php?sequence=EGRPEDPVGGGSKDS&amp;method=hybrid&amp;model=main" TargetMode="External"/><Relationship Id="rId67" Type="http://schemas.openxmlformats.org/officeDocument/2006/relationships/hyperlink" Target="http://crdd.osdd.net/raghava/ifnepitope/pep_design.php?sequence=GPGLTSLGLLYTVKY&amp;method=hybrid&amp;model=main" TargetMode="External"/><Relationship Id="rId272" Type="http://schemas.openxmlformats.org/officeDocument/2006/relationships/hyperlink" Target="http://crdd.osdd.net/raghava/ifnepitope/pep_design.php?sequence=KRDDKDLQRLRKKPP&amp;method=hybrid&amp;model=main" TargetMode="External"/><Relationship Id="rId293" Type="http://schemas.openxmlformats.org/officeDocument/2006/relationships/hyperlink" Target="http://crdd.osdd.net/raghava/ifnepitope/pep_design.php?sequence=SQTMKKPNAKTWMDI&amp;method=hybrid&amp;model=main" TargetMode="External"/><Relationship Id="rId307" Type="http://schemas.openxmlformats.org/officeDocument/2006/relationships/hyperlink" Target="http://crdd.osdd.net/raghava/ifnepitope/pep_design.php?sequence=IEGRPEDPVEKKLMR&amp;method=hybrid&amp;model=main" TargetMode="External"/><Relationship Id="rId328" Type="http://schemas.openxmlformats.org/officeDocument/2006/relationships/hyperlink" Target="http://crdd.osdd.net/raghava/ifnepitope/pep_design.php?sequence=NDLKRLRDLKKSLTL&amp;method=hybrid&amp;model=main" TargetMode="External"/><Relationship Id="rId349" Type="http://schemas.openxmlformats.org/officeDocument/2006/relationships/hyperlink" Target="http://crdd.osdd.net/raghava/ifnepitope/pep_design.php?sequence=VSLINGLDFSMVKKP&amp;method=hybrid&amp;model=main" TargetMode="External"/><Relationship Id="rId88" Type="http://schemas.openxmlformats.org/officeDocument/2006/relationships/hyperlink" Target="http://crdd.osdd.net/raghava/ifnepitope/pep_design.php?sequence=KNLLYKICLSGKKDE&amp;method=hybrid&amp;model=main" TargetMode="External"/><Relationship Id="rId111" Type="http://schemas.openxmlformats.org/officeDocument/2006/relationships/hyperlink" Target="http://crdd.osdd.net/raghava/ifnepitope/pep_design.php?sequence=GIINTLQKYYCRVRG&amp;method=hybrid&amp;model=main" TargetMode="External"/><Relationship Id="rId132" Type="http://schemas.openxmlformats.org/officeDocument/2006/relationships/hyperlink" Target="http://crdd.osdd.net/raghava/ifnepitope/pep_design.php?sequence=IGKCSTRGRKCCRRK&amp;method=hybrid&amp;model=main" TargetMode="External"/><Relationship Id="rId153" Type="http://schemas.openxmlformats.org/officeDocument/2006/relationships/hyperlink" Target="http://crdd.osdd.net/raghava/ifnepitope/pep_design.php?sequence=AKFVAAWTLKAAAGG&amp;method=hybrid&amp;model=main" TargetMode="External"/><Relationship Id="rId174" Type="http://schemas.openxmlformats.org/officeDocument/2006/relationships/hyperlink" Target="http://crdd.osdd.net/raghava/ifnepitope/pep_design.php?sequence=KDSSLLNNQGGGSGW&amp;method=hybrid&amp;model=main" TargetMode="External"/><Relationship Id="rId195" Type="http://schemas.openxmlformats.org/officeDocument/2006/relationships/hyperlink" Target="http://crdd.osdd.net/raghava/ifnepitope/pep_design.php?sequence=YTVKYPNGPGPGNNQ&amp;method=hybrid&amp;model=main" TargetMode="External"/><Relationship Id="rId209" Type="http://schemas.openxmlformats.org/officeDocument/2006/relationships/hyperlink" Target="http://crdd.osdd.net/raghava/ifnepitope/pep_design.php?sequence=QFGTMPSLTLACLGP&amp;method=hybrid&amp;model=main" TargetMode="External"/><Relationship Id="rId360" Type="http://schemas.openxmlformats.org/officeDocument/2006/relationships/hyperlink" Target="http://crdd.osdd.net/raghava/ifnepitope/pep_design.php?sequence=VKKPNMDDLDKLKNK&amp;method=hybrid&amp;model=main" TargetMode="External"/><Relationship Id="rId381" Type="http://schemas.openxmlformats.org/officeDocument/2006/relationships/hyperlink" Target="http://crdd.osdd.net/raghava/ifnepitope/pep_design.php?sequence=AKFVAAWTLKAAAGG&amp;method=hybrid&amp;model=main" TargetMode="External"/><Relationship Id="rId220" Type="http://schemas.openxmlformats.org/officeDocument/2006/relationships/hyperlink" Target="http://crdd.osdd.net/raghava/ifnepitope/pep_design.php?sequence=CLGPGPGVWDVKDSS&amp;method=hybrid&amp;model=main" TargetMode="External"/><Relationship Id="rId241" Type="http://schemas.openxmlformats.org/officeDocument/2006/relationships/hyperlink" Target="http://crdd.osdd.net/raghava/ifnepitope/pep_design.php?sequence=GGPGPGLTSLGLLYT&amp;method=hybrid&amp;model=main" TargetMode="External"/><Relationship Id="rId15" Type="http://schemas.openxmlformats.org/officeDocument/2006/relationships/hyperlink" Target="http://crdd.osdd.net/raghava/ifnepitope/pep_design.php?sequence=ITVQKKAKFVAAWTL&amp;method=hybrid&amp;model=main" TargetMode="External"/><Relationship Id="rId36" Type="http://schemas.openxmlformats.org/officeDocument/2006/relationships/hyperlink" Target="http://crdd.osdd.net/raghava/ifnepitope/pep_design.php?sequence=GGGSLDFSEVSNVGG&amp;method=hybrid&amp;model=main" TargetMode="External"/><Relationship Id="rId57" Type="http://schemas.openxmlformats.org/officeDocument/2006/relationships/hyperlink" Target="http://crdd.osdd.net/raghava/ifnepitope/pep_design.php?sequence=PGPGALTDLGLLYTV&amp;method=hybrid&amp;model=main" TargetMode="External"/><Relationship Id="rId262" Type="http://schemas.openxmlformats.org/officeDocument/2006/relationships/hyperlink" Target="http://crdd.osdd.net/raghava/ifnepitope/pep_design.php?sequence=SGVKKIMRKEKRDDK&amp;method=hybrid&amp;model=main" TargetMode="External"/><Relationship Id="rId283" Type="http://schemas.openxmlformats.org/officeDocument/2006/relationships/hyperlink" Target="http://crdd.osdd.net/raghava/ifnepitope/pep_design.php?sequence=KKPPQVGLSYSQTMK&amp;method=hybrid&amp;model=main" TargetMode="External"/><Relationship Id="rId318" Type="http://schemas.openxmlformats.org/officeDocument/2006/relationships/hyperlink" Target="http://crdd.osdd.net/raghava/ifnepitope/pep_design.php?sequence=KLMRKERRDDNDLKR&amp;method=hybrid&amp;model=main" TargetMode="External"/><Relationship Id="rId339" Type="http://schemas.openxmlformats.org/officeDocument/2006/relationships/hyperlink" Target="http://crdd.osdd.net/raghava/ifnepitope/pep_design.php?sequence=SLTLACLTKQKKKVV&amp;method=hybrid&amp;model=main" TargetMode="External"/><Relationship Id="rId78" Type="http://schemas.openxmlformats.org/officeDocument/2006/relationships/hyperlink" Target="http://crdd.osdd.net/raghava/ifnepitope/pep_design.php?sequence=QKKKVVKDAVSLING&amp;method=hybrid&amp;model=main" TargetMode="External"/><Relationship Id="rId99" Type="http://schemas.openxmlformats.org/officeDocument/2006/relationships/hyperlink" Target="http://crdd.osdd.net/raghava/ifnepitope/pep_design.php?sequence=PGLLSYVIGLLPQGS&amp;method=hybrid&amp;model=main" TargetMode="External"/><Relationship Id="rId101" Type="http://schemas.openxmlformats.org/officeDocument/2006/relationships/hyperlink" Target="http://crdd.osdd.net/raghava/ifnepitope/pep_design.php?sequence=LLSYVIGLLPQGSVI&amp;method=hybrid&amp;model=main" TargetMode="External"/><Relationship Id="rId122" Type="http://schemas.openxmlformats.org/officeDocument/2006/relationships/hyperlink" Target="http://crdd.osdd.net/raghava/ifnepitope/pep_design.php?sequence=VLSCLPKEEQIGKCS&amp;method=hybrid&amp;model=main" TargetMode="External"/><Relationship Id="rId143" Type="http://schemas.openxmlformats.org/officeDocument/2006/relationships/hyperlink" Target="http://crdd.osdd.net/raghava/ifnepitope/pep_design.php?sequence=CRRKKEAAAKAKFVA&amp;method=hybrid&amp;model=main" TargetMode="External"/><Relationship Id="rId164" Type="http://schemas.openxmlformats.org/officeDocument/2006/relationships/hyperlink" Target="http://crdd.osdd.net/raghava/ifnepitope/pep_design.php?sequence=GGGSIEGRPEDPVGG&amp;method=hybrid&amp;model=main" TargetMode="External"/><Relationship Id="rId185" Type="http://schemas.openxmlformats.org/officeDocument/2006/relationships/hyperlink" Target="http://crdd.osdd.net/raghava/ifnepitope/pep_design.php?sequence=IGSRSGPGPGALTDL&amp;method=hybrid&amp;model=main" TargetMode="External"/><Relationship Id="rId350" Type="http://schemas.openxmlformats.org/officeDocument/2006/relationships/hyperlink" Target="http://crdd.osdd.net/raghava/ifnepitope/pep_design.php?sequence=SLINGLDFSMVKKPN&amp;method=hybrid&amp;model=main" TargetMode="External"/><Relationship Id="rId371" Type="http://schemas.openxmlformats.org/officeDocument/2006/relationships/hyperlink" Target="http://crdd.osdd.net/raghava/ifnepitope/pep_design.php?sequence=DERPGNRNPYKKPGL&amp;method=hybrid&amp;model=main" TargetMode="External"/><Relationship Id="rId9" Type="http://schemas.openxmlformats.org/officeDocument/2006/relationships/hyperlink" Target="http://crdd.osdd.net/raghava/ifnepitope/pep_design.php?sequence=DDLDKLKNKKKNLLY&amp;method=hybrid&amp;model=main" TargetMode="External"/><Relationship Id="rId210" Type="http://schemas.openxmlformats.org/officeDocument/2006/relationships/hyperlink" Target="http://crdd.osdd.net/raghava/ifnepitope/pep_design.php?sequence=FGTMPSLTLACLGPG&amp;method=hybrid&amp;model=main" TargetMode="External"/><Relationship Id="rId26" Type="http://schemas.openxmlformats.org/officeDocument/2006/relationships/hyperlink" Target="http://crdd.osdd.net/raghava/ifnepitope/pep_design.php?sequence=VRGGRCAVLSCLPKE&amp;method=hybrid&amp;model=main" TargetMode="External"/><Relationship Id="rId231" Type="http://schemas.openxmlformats.org/officeDocument/2006/relationships/hyperlink" Target="http://crdd.osdd.net/raghava/ifnepitope/pep_design.php?sequence=KDSSLLNNQFGGPGP&amp;method=hybrid&amp;model=main" TargetMode="External"/><Relationship Id="rId252" Type="http://schemas.openxmlformats.org/officeDocument/2006/relationships/hyperlink" Target="http://crdd.osdd.net/raghava/ifnepitope/pep_design.php?sequence=NLKKSERPQASGVKK&amp;method=hybrid&amp;model=main" TargetMode="External"/><Relationship Id="rId273" Type="http://schemas.openxmlformats.org/officeDocument/2006/relationships/hyperlink" Target="http://crdd.osdd.net/raghava/ifnepitope/pep_design.php?sequence=RDDKDLQRLRKKPPQ&amp;method=hybrid&amp;model=main" TargetMode="External"/><Relationship Id="rId294" Type="http://schemas.openxmlformats.org/officeDocument/2006/relationships/hyperlink" Target="http://crdd.osdd.net/raghava/ifnepitope/pep_design.php?sequence=QTMKKPNAKTWMDIE&amp;method=hybrid&amp;model=main" TargetMode="External"/><Relationship Id="rId308" Type="http://schemas.openxmlformats.org/officeDocument/2006/relationships/hyperlink" Target="http://crdd.osdd.net/raghava/ifnepitope/pep_design.php?sequence=EGRPEDPVEKKLMRK&amp;method=hybrid&amp;model=main" TargetMode="External"/><Relationship Id="rId329" Type="http://schemas.openxmlformats.org/officeDocument/2006/relationships/hyperlink" Target="http://crdd.osdd.net/raghava/ifnepitope/pep_design.php?sequence=DLKRLRDLKKSLTLA&amp;method=hybrid&amp;model=main" TargetMode="External"/><Relationship Id="rId47" Type="http://schemas.openxmlformats.org/officeDocument/2006/relationships/hyperlink" Target="http://crdd.osdd.net/raghava/ifnepitope/pep_design.php?sequence=GRPEDPVGGGSKDSS&amp;method=hybrid&amp;model=main" TargetMode="External"/><Relationship Id="rId68" Type="http://schemas.openxmlformats.org/officeDocument/2006/relationships/hyperlink" Target="http://crdd.osdd.net/raghava/ifnepitope/pep_design.php?sequence=PGLTSLGLLYTVKYP&amp;method=hybrid&amp;model=main" TargetMode="External"/><Relationship Id="rId89" Type="http://schemas.openxmlformats.org/officeDocument/2006/relationships/hyperlink" Target="http://crdd.osdd.net/raghava/ifnepitope/pep_design.php?sequence=NLLYKICLSGKKDER&amp;method=hybrid&amp;model=main" TargetMode="External"/><Relationship Id="rId112" Type="http://schemas.openxmlformats.org/officeDocument/2006/relationships/hyperlink" Target="http://crdd.osdd.net/raghava/ifnepitope/pep_design.php?sequence=IINTLQKYYCRVRGG&amp;method=hybrid&amp;model=main" TargetMode="External"/><Relationship Id="rId133" Type="http://schemas.openxmlformats.org/officeDocument/2006/relationships/hyperlink" Target="http://crdd.osdd.net/raghava/ifnepitope/pep_design.php?sequence=GKCSTRGRKCCRRKK&amp;method=hybrid&amp;model=main" TargetMode="External"/><Relationship Id="rId154" Type="http://schemas.openxmlformats.org/officeDocument/2006/relationships/hyperlink" Target="http://crdd.osdd.net/raghava/ifnepitope/pep_design.php?sequence=KFVAAWTLKAAAGGG&amp;method=hybrid&amp;model=main" TargetMode="External"/><Relationship Id="rId175" Type="http://schemas.openxmlformats.org/officeDocument/2006/relationships/hyperlink" Target="http://crdd.osdd.net/raghava/ifnepitope/pep_design.php?sequence=DSSLLNNQGGGSGWP&amp;method=hybrid&amp;model=main" TargetMode="External"/><Relationship Id="rId340" Type="http://schemas.openxmlformats.org/officeDocument/2006/relationships/hyperlink" Target="http://crdd.osdd.net/raghava/ifnepitope/pep_design.php?sequence=LTLACLTKQKKKVVK&amp;method=hybrid&amp;model=main" TargetMode="External"/><Relationship Id="rId361" Type="http://schemas.openxmlformats.org/officeDocument/2006/relationships/hyperlink" Target="http://crdd.osdd.net/raghava/ifnepitope/pep_design.php?sequence=KKPNMDDLDKLKNKK&amp;method=hybrid&amp;model=main" TargetMode="External"/><Relationship Id="rId196" Type="http://schemas.openxmlformats.org/officeDocument/2006/relationships/hyperlink" Target="http://crdd.osdd.net/raghava/ifnepitope/pep_design.php?sequence=TVKYPNGPGPGNNQF&amp;method=hybrid&amp;model=main" TargetMode="External"/><Relationship Id="rId200" Type="http://schemas.openxmlformats.org/officeDocument/2006/relationships/hyperlink" Target="http://crdd.osdd.net/raghava/ifnepitope/pep_design.php?sequence=PNGPGPGNNQFGTMP&amp;method=hybrid&amp;model=main" TargetMode="External"/><Relationship Id="rId382" Type="http://schemas.openxmlformats.org/officeDocument/2006/relationships/hyperlink" Target="http://crdd.osdd.net/raghava/ifnepitope/pep_design.php?sequence=KFVAAWTLKAAAGGG&amp;method=hybrid&amp;model=main" TargetMode="External"/><Relationship Id="rId16" Type="http://schemas.openxmlformats.org/officeDocument/2006/relationships/hyperlink" Target="http://crdd.osdd.net/raghava/ifnepitope/pep_design.php?sequence=TVQKKAKFVAAWTLK&amp;method=hybrid&amp;model=main" TargetMode="External"/><Relationship Id="rId221" Type="http://schemas.openxmlformats.org/officeDocument/2006/relationships/hyperlink" Target="http://crdd.osdd.net/raghava/ifnepitope/pep_design.php?sequence=LGPGPGVWDVKDSSL&amp;method=hybrid&amp;model=main" TargetMode="External"/><Relationship Id="rId242" Type="http://schemas.openxmlformats.org/officeDocument/2006/relationships/hyperlink" Target="http://crdd.osdd.net/raghava/ifnepitope/pep_design.php?sequence=LGLLYTVKYPNLKKS&amp;method=hybrid&amp;model=main" TargetMode="External"/><Relationship Id="rId263" Type="http://schemas.openxmlformats.org/officeDocument/2006/relationships/hyperlink" Target="http://crdd.osdd.net/raghava/ifnepitope/pep_design.php?sequence=GVKKIMRKEKRDDKD&amp;method=hybrid&amp;model=main" TargetMode="External"/><Relationship Id="rId284" Type="http://schemas.openxmlformats.org/officeDocument/2006/relationships/hyperlink" Target="http://crdd.osdd.net/raghava/ifnepitope/pep_design.php?sequence=KPPQVGLSYSQTMKK&amp;method=hybrid&amp;model=main" TargetMode="External"/><Relationship Id="rId319" Type="http://schemas.openxmlformats.org/officeDocument/2006/relationships/hyperlink" Target="http://crdd.osdd.net/raghava/ifnepitope/pep_design.php?sequence=LMRKERRDDNDLKRL&amp;method=hybrid&amp;model=main" TargetMode="External"/><Relationship Id="rId37" Type="http://schemas.openxmlformats.org/officeDocument/2006/relationships/hyperlink" Target="http://crdd.osdd.net/raghava/ifnepitope/pep_design.php?sequence=GGSLDFSEVSNVGGG&amp;method=hybrid&amp;model=main" TargetMode="External"/><Relationship Id="rId58" Type="http://schemas.openxmlformats.org/officeDocument/2006/relationships/hyperlink" Target="http://crdd.osdd.net/raghava/ifnepitope/pep_design.php?sequence=GPGALTDLGLLYTVK&amp;method=hybrid&amp;model=main" TargetMode="External"/><Relationship Id="rId79" Type="http://schemas.openxmlformats.org/officeDocument/2006/relationships/hyperlink" Target="http://crdd.osdd.net/raghava/ifnepitope/pep_design.php?sequence=KKKVVKDAVSLINGL&amp;method=hybrid&amp;model=main" TargetMode="External"/><Relationship Id="rId102" Type="http://schemas.openxmlformats.org/officeDocument/2006/relationships/hyperlink" Target="http://crdd.osdd.net/raghava/ifnepitope/pep_design.php?sequence=LSYVIGLLPQGSVIT&amp;method=hybrid&amp;model=main" TargetMode="External"/><Relationship Id="rId123" Type="http://schemas.openxmlformats.org/officeDocument/2006/relationships/hyperlink" Target="http://crdd.osdd.net/raghava/ifnepitope/pep_design.php?sequence=LSCLPKEEQIGKCST&amp;method=hybrid&amp;model=main" TargetMode="External"/><Relationship Id="rId144" Type="http://schemas.openxmlformats.org/officeDocument/2006/relationships/hyperlink" Target="http://crdd.osdd.net/raghava/ifnepitope/pep_design.php?sequence=RRKKEAAAKAKFVAA&amp;method=hybrid&amp;model=main" TargetMode="External"/><Relationship Id="rId330" Type="http://schemas.openxmlformats.org/officeDocument/2006/relationships/hyperlink" Target="http://crdd.osdd.net/raghava/ifnepitope/pep_design.php?sequence=LKRLRDLKKSLTLAC&amp;method=hybrid&amp;model=main" TargetMode="External"/><Relationship Id="rId90" Type="http://schemas.openxmlformats.org/officeDocument/2006/relationships/hyperlink" Target="http://crdd.osdd.net/raghava/ifnepitope/pep_design.php?sequence=LLYKICLSGKKDERP&amp;method=hybrid&amp;model=main" TargetMode="External"/><Relationship Id="rId165" Type="http://schemas.openxmlformats.org/officeDocument/2006/relationships/hyperlink" Target="http://crdd.osdd.net/raghava/ifnepitope/pep_design.php?sequence=GGSIEGRPEDPVGGG&amp;method=hybrid&amp;model=main" TargetMode="External"/><Relationship Id="rId186" Type="http://schemas.openxmlformats.org/officeDocument/2006/relationships/hyperlink" Target="http://crdd.osdd.net/raghava/ifnepitope/pep_design.php?sequence=GSRSGPGPGALTDLG&amp;method=hybrid&amp;model=main" TargetMode="External"/><Relationship Id="rId351" Type="http://schemas.openxmlformats.org/officeDocument/2006/relationships/hyperlink" Target="http://crdd.osdd.net/raghava/ifnepitope/pep_design.php?sequence=LINGLDFSMVKKPNM&amp;method=hybrid&amp;model=main" TargetMode="External"/><Relationship Id="rId372" Type="http://schemas.openxmlformats.org/officeDocument/2006/relationships/hyperlink" Target="http://crdd.osdd.net/raghava/ifnepitope/pep_design.php?sequence=ERPGNRNPYKKPGLL&amp;method=hybrid&amp;model=main" TargetMode="External"/><Relationship Id="rId211" Type="http://schemas.openxmlformats.org/officeDocument/2006/relationships/hyperlink" Target="http://crdd.osdd.net/raghava/ifnepitope/pep_design.php?sequence=GTMPSLTLACLGPGP&amp;method=hybrid&amp;model=main" TargetMode="External"/><Relationship Id="rId232" Type="http://schemas.openxmlformats.org/officeDocument/2006/relationships/hyperlink" Target="http://crdd.osdd.net/raghava/ifnepitope/pep_design.php?sequence=DSSLLNNQFGGPGPG&amp;method=hybrid&amp;model=main" TargetMode="External"/><Relationship Id="rId253" Type="http://schemas.openxmlformats.org/officeDocument/2006/relationships/hyperlink" Target="http://crdd.osdd.net/raghava/ifnepitope/pep_design.php?sequence=LKKSERPQASGVKKI&amp;method=hybrid&amp;model=main" TargetMode="External"/><Relationship Id="rId274" Type="http://schemas.openxmlformats.org/officeDocument/2006/relationships/hyperlink" Target="http://crdd.osdd.net/raghava/ifnepitope/pep_design.php?sequence=DDKDLQRLRKKPPQV&amp;method=hybrid&amp;model=main" TargetMode="External"/><Relationship Id="rId295" Type="http://schemas.openxmlformats.org/officeDocument/2006/relationships/hyperlink" Target="http://crdd.osdd.net/raghava/ifnepitope/pep_design.php?sequence=TMKKPNAKTWMDIEG&amp;method=hybrid&amp;model=main" TargetMode="External"/><Relationship Id="rId309" Type="http://schemas.openxmlformats.org/officeDocument/2006/relationships/hyperlink" Target="http://crdd.osdd.net/raghava/ifnepitope/pep_design.php?sequence=GRPEDPVEKKLMRKE&amp;method=hybrid&amp;model=main" TargetMode="External"/><Relationship Id="rId27" Type="http://schemas.openxmlformats.org/officeDocument/2006/relationships/hyperlink" Target="http://crdd.osdd.net/raghava/ifnepitope/pep_design.php?sequence=RGGRCAVLSCLPKEE&amp;method=hybrid&amp;model=main" TargetMode="External"/><Relationship Id="rId48" Type="http://schemas.openxmlformats.org/officeDocument/2006/relationships/hyperlink" Target="http://crdd.osdd.net/raghava/ifnepitope/pep_design.php?sequence=RPEDPVGGGSKDSSL&amp;method=hybrid&amp;model=main" TargetMode="External"/><Relationship Id="rId69" Type="http://schemas.openxmlformats.org/officeDocument/2006/relationships/hyperlink" Target="http://crdd.osdd.net/raghava/ifnepitope/pep_design.php?sequence=GLTSLGLLYTVKYPN&amp;method=hybrid&amp;model=main" TargetMode="External"/><Relationship Id="rId113" Type="http://schemas.openxmlformats.org/officeDocument/2006/relationships/hyperlink" Target="http://crdd.osdd.net/raghava/ifnepitope/pep_design.php?sequence=INTLQKYYCRVRGGR&amp;method=hybrid&amp;model=main" TargetMode="External"/><Relationship Id="rId134" Type="http://schemas.openxmlformats.org/officeDocument/2006/relationships/hyperlink" Target="http://crdd.osdd.net/raghava/ifnepitope/pep_design.php?sequence=KCSTRGRKCCRRKKE&amp;method=hybrid&amp;model=main" TargetMode="External"/><Relationship Id="rId320" Type="http://schemas.openxmlformats.org/officeDocument/2006/relationships/hyperlink" Target="http://crdd.osdd.net/raghava/ifnepitope/pep_design.php?sequence=MRKERRDDNDLKRLR&amp;method=hybrid&amp;model=main" TargetMode="External"/><Relationship Id="rId80" Type="http://schemas.openxmlformats.org/officeDocument/2006/relationships/hyperlink" Target="http://crdd.osdd.net/raghava/ifnepitope/pep_design.php?sequence=KKVVKDAVSLINGLD&amp;method=hybrid&amp;model=main" TargetMode="External"/><Relationship Id="rId155" Type="http://schemas.openxmlformats.org/officeDocument/2006/relationships/hyperlink" Target="http://crdd.osdd.net/raghava/ifnepitope/pep_design.php?sequence=FVAAWTLKAAAGGGS&amp;method=hybrid&amp;model=main" TargetMode="External"/><Relationship Id="rId176" Type="http://schemas.openxmlformats.org/officeDocument/2006/relationships/hyperlink" Target="http://crdd.osdd.net/raghava/ifnepitope/pep_design.php?sequence=NQGGGSGWPYIGSRS&amp;method=hybrid&amp;model=main" TargetMode="External"/><Relationship Id="rId197" Type="http://schemas.openxmlformats.org/officeDocument/2006/relationships/hyperlink" Target="http://crdd.osdd.net/raghava/ifnepitope/pep_design.php?sequence=VKYPNGPGPGNNQFG&amp;method=hybrid&amp;model=main" TargetMode="External"/><Relationship Id="rId341" Type="http://schemas.openxmlformats.org/officeDocument/2006/relationships/hyperlink" Target="http://crdd.osdd.net/raghava/ifnepitope/pep_design.php?sequence=TLACLTKQKKKVVKD&amp;method=hybrid&amp;model=main" TargetMode="External"/><Relationship Id="rId362" Type="http://schemas.openxmlformats.org/officeDocument/2006/relationships/hyperlink" Target="http://crdd.osdd.net/raghava/ifnepitope/pep_design.php?sequence=YKICLSGKKDERPGN&amp;method=hybrid&amp;model=main" TargetMode="External"/><Relationship Id="rId383" Type="http://schemas.openxmlformats.org/officeDocument/2006/relationships/hyperlink" Target="http://crdd.osdd.net/raghava/ifnepitope/pep_design.php?sequence=FVAAWTLKAAAGGGS&amp;method=hybrid&amp;model=main" TargetMode="External"/><Relationship Id="rId201" Type="http://schemas.openxmlformats.org/officeDocument/2006/relationships/hyperlink" Target="http://crdd.osdd.net/raghava/ifnepitope/pep_design.php?sequence=NGPGPGNNQFGTMPS&amp;method=hybrid&amp;model=main" TargetMode="External"/><Relationship Id="rId222" Type="http://schemas.openxmlformats.org/officeDocument/2006/relationships/hyperlink" Target="http://crdd.osdd.net/raghava/ifnepitope/pep_design.php?sequence=GPGPGVWDVKDSSLL&amp;method=hybrid&amp;model=main" TargetMode="External"/><Relationship Id="rId243" Type="http://schemas.openxmlformats.org/officeDocument/2006/relationships/hyperlink" Target="http://crdd.osdd.net/raghava/ifnepitope/pep_design.php?sequence=GLLYTVKYPNLKKSE&amp;method=hybrid&amp;model=main" TargetMode="External"/><Relationship Id="rId264" Type="http://schemas.openxmlformats.org/officeDocument/2006/relationships/hyperlink" Target="http://crdd.osdd.net/raghava/ifnepitope/pep_design.php?sequence=VKKIMRKEKRDDKDL&amp;method=hybrid&amp;model=main" TargetMode="External"/><Relationship Id="rId285" Type="http://schemas.openxmlformats.org/officeDocument/2006/relationships/hyperlink" Target="http://crdd.osdd.net/raghava/ifnepitope/pep_design.php?sequence=PPQVGLSYSQTMKKP&amp;method=hybrid&amp;model=main" TargetMode="External"/><Relationship Id="rId17" Type="http://schemas.openxmlformats.org/officeDocument/2006/relationships/hyperlink" Target="http://crdd.osdd.net/raghava/ifnepitope/pep_design.php?sequence=VQKKAKFVAAWTLKA&amp;method=hybrid&amp;model=main" TargetMode="External"/><Relationship Id="rId38" Type="http://schemas.openxmlformats.org/officeDocument/2006/relationships/hyperlink" Target="http://crdd.osdd.net/raghava/ifnepitope/pep_design.php?sequence=GSLDFSEVSNVGGGS&amp;method=hybrid&amp;model=main" TargetMode="External"/><Relationship Id="rId59" Type="http://schemas.openxmlformats.org/officeDocument/2006/relationships/hyperlink" Target="http://crdd.osdd.net/raghava/ifnepitope/pep_design.php?sequence=PGALTDLGLLYTVKY&amp;method=hybrid&amp;model=main" TargetMode="External"/><Relationship Id="rId103" Type="http://schemas.openxmlformats.org/officeDocument/2006/relationships/hyperlink" Target="http://crdd.osdd.net/raghava/ifnepitope/pep_design.php?sequence=SYVIGLLPQGSVITV&amp;method=hybrid&amp;model=main" TargetMode="External"/><Relationship Id="rId124" Type="http://schemas.openxmlformats.org/officeDocument/2006/relationships/hyperlink" Target="http://crdd.osdd.net/raghava/ifnepitope/pep_design.php?sequence=SCLPKEEQIGKCSTR&amp;method=hybrid&amp;model=main" TargetMode="External"/><Relationship Id="rId310" Type="http://schemas.openxmlformats.org/officeDocument/2006/relationships/hyperlink" Target="http://crdd.osdd.net/raghava/ifnepitope/pep_design.php?sequence=RPEDPVEKKLMRKER&amp;method=hybrid&amp;model=main" TargetMode="External"/><Relationship Id="rId70" Type="http://schemas.openxmlformats.org/officeDocument/2006/relationships/hyperlink" Target="http://crdd.osdd.net/raghava/ifnepitope/pep_design.php?sequence=LTSLGLLYTVKYPNL&amp;method=hybrid&amp;model=main" TargetMode="External"/><Relationship Id="rId91" Type="http://schemas.openxmlformats.org/officeDocument/2006/relationships/hyperlink" Target="http://crdd.osdd.net/raghava/ifnepitope/pep_design.php?sequence=LYKICLSGKKDERPG&amp;method=hybrid&amp;model=main" TargetMode="External"/><Relationship Id="rId145" Type="http://schemas.openxmlformats.org/officeDocument/2006/relationships/hyperlink" Target="http://crdd.osdd.net/raghava/ifnepitope/pep_design.php?sequence=RKKEAAAKAKFVAAW&amp;method=hybrid&amp;model=main" TargetMode="External"/><Relationship Id="rId166" Type="http://schemas.openxmlformats.org/officeDocument/2006/relationships/hyperlink" Target="http://crdd.osdd.net/raghava/ifnepitope/pep_design.php?sequence=GSIEGRPEDPVGGGS&amp;method=hybrid&amp;model=main" TargetMode="External"/><Relationship Id="rId187" Type="http://schemas.openxmlformats.org/officeDocument/2006/relationships/hyperlink" Target="http://crdd.osdd.net/raghava/ifnepitope/pep_design.php?sequence=SRSGPGPGALTDLGL&amp;method=hybrid&amp;model=main" TargetMode="External"/><Relationship Id="rId331" Type="http://schemas.openxmlformats.org/officeDocument/2006/relationships/hyperlink" Target="http://crdd.osdd.net/raghava/ifnepitope/pep_design.php?sequence=KRLRDLKKSLTLACL&amp;method=hybrid&amp;model=main" TargetMode="External"/><Relationship Id="rId352" Type="http://schemas.openxmlformats.org/officeDocument/2006/relationships/hyperlink" Target="http://crdd.osdd.net/raghava/ifnepitope/pep_design.php?sequence=INGLDFSMVKKPNMD&amp;method=hybrid&amp;model=main" TargetMode="External"/><Relationship Id="rId373" Type="http://schemas.openxmlformats.org/officeDocument/2006/relationships/hyperlink" Target="http://crdd.osdd.net/raghava/ifnepitope/pep_design.php?sequence=RPGNRNPYKKPGLLS&amp;method=hybrid&amp;model=main" TargetMode="External"/><Relationship Id="rId1" Type="http://schemas.openxmlformats.org/officeDocument/2006/relationships/styles" Target="styles.xml"/><Relationship Id="rId212" Type="http://schemas.openxmlformats.org/officeDocument/2006/relationships/hyperlink" Target="http://crdd.osdd.net/raghava/ifnepitope/pep_design.php?sequence=TMPSLTLACLGPGPG&amp;method=hybrid&amp;model=main" TargetMode="External"/><Relationship Id="rId233" Type="http://schemas.openxmlformats.org/officeDocument/2006/relationships/hyperlink" Target="http://crdd.osdd.net/raghava/ifnepitope/pep_design.php?sequence=SSLLNNQFGGPGPGL&amp;method=hybrid&amp;model=main" TargetMode="External"/><Relationship Id="rId254" Type="http://schemas.openxmlformats.org/officeDocument/2006/relationships/hyperlink" Target="http://crdd.osdd.net/raghava/ifnepitope/pep_design.php?sequence=KKSERPQASGVKKIM&amp;method=hybrid&amp;model=main" TargetMode="External"/><Relationship Id="rId28" Type="http://schemas.openxmlformats.org/officeDocument/2006/relationships/hyperlink" Target="http://crdd.osdd.net/raghava/ifnepitope/pep_design.php?sequence=GGRCAVLSCLPKEEQ&amp;method=hybrid&amp;model=main" TargetMode="External"/><Relationship Id="rId49" Type="http://schemas.openxmlformats.org/officeDocument/2006/relationships/hyperlink" Target="http://crdd.osdd.net/raghava/ifnepitope/pep_design.php?sequence=PEDPVGGGSKDSSLL&amp;method=hybrid&amp;model=main" TargetMode="External"/><Relationship Id="rId114" Type="http://schemas.openxmlformats.org/officeDocument/2006/relationships/hyperlink" Target="http://crdd.osdd.net/raghava/ifnepitope/pep_design.php?sequence=NTLQKYYCRVRGGRC&amp;method=hybrid&amp;model=main" TargetMode="External"/><Relationship Id="rId275" Type="http://schemas.openxmlformats.org/officeDocument/2006/relationships/hyperlink" Target="http://crdd.osdd.net/raghava/ifnepitope/pep_design.php?sequence=DKDLQRLRKKPPQVG&amp;method=hybrid&amp;model=main" TargetMode="External"/><Relationship Id="rId296" Type="http://schemas.openxmlformats.org/officeDocument/2006/relationships/hyperlink" Target="http://crdd.osdd.net/raghava/ifnepitope/pep_design.php?sequence=MKKPNAKTWMDIEGR&amp;method=hybrid&amp;model=main" TargetMode="External"/><Relationship Id="rId300" Type="http://schemas.openxmlformats.org/officeDocument/2006/relationships/hyperlink" Target="http://crdd.osdd.net/raghava/ifnepitope/pep_design.php?sequence=NAKTWMDIEGRPEDP&amp;method=hybrid&amp;model=main" TargetMode="External"/><Relationship Id="rId60" Type="http://schemas.openxmlformats.org/officeDocument/2006/relationships/hyperlink" Target="http://crdd.osdd.net/raghava/ifnepitope/pep_design.php?sequence=GALTDLGLLYTVKYP&amp;method=hybrid&amp;model=main" TargetMode="External"/><Relationship Id="rId81" Type="http://schemas.openxmlformats.org/officeDocument/2006/relationships/hyperlink" Target="http://crdd.osdd.net/raghava/ifnepitope/pep_design.php?sequence=DKLKNKKKNLLYKIC&amp;method=hybrid&amp;model=main" TargetMode="External"/><Relationship Id="rId135" Type="http://schemas.openxmlformats.org/officeDocument/2006/relationships/hyperlink" Target="http://crdd.osdd.net/raghava/ifnepitope/pep_design.php?sequence=CSTRGRKCCRRKKEA&amp;method=hybrid&amp;model=main" TargetMode="External"/><Relationship Id="rId156" Type="http://schemas.openxmlformats.org/officeDocument/2006/relationships/hyperlink" Target="http://crdd.osdd.net/raghava/ifnepitope/pep_design.php?sequence=VAAWTLKAAAGGGSL&amp;method=hybrid&amp;model=main" TargetMode="External"/><Relationship Id="rId177" Type="http://schemas.openxmlformats.org/officeDocument/2006/relationships/hyperlink" Target="http://crdd.osdd.net/raghava/ifnepitope/pep_design.php?sequence=GGGSGWPYIGSRSGP&amp;method=hybrid&amp;model=main" TargetMode="External"/><Relationship Id="rId198" Type="http://schemas.openxmlformats.org/officeDocument/2006/relationships/hyperlink" Target="http://crdd.osdd.net/raghava/ifnepitope/pep_design.php?sequence=KYPNGPGPGNNQFGT&amp;method=hybrid&amp;model=main" TargetMode="External"/><Relationship Id="rId321" Type="http://schemas.openxmlformats.org/officeDocument/2006/relationships/hyperlink" Target="http://crdd.osdd.net/raghava/ifnepitope/pep_design.php?sequence=RKERRDDNDLKRLRD&amp;method=hybrid&amp;model=main" TargetMode="External"/><Relationship Id="rId342" Type="http://schemas.openxmlformats.org/officeDocument/2006/relationships/hyperlink" Target="http://crdd.osdd.net/raghava/ifnepitope/pep_design.php?sequence=LACLTKQKKKVVKDA&amp;method=hybrid&amp;model=main" TargetMode="External"/><Relationship Id="rId363" Type="http://schemas.openxmlformats.org/officeDocument/2006/relationships/hyperlink" Target="http://crdd.osdd.net/raghava/ifnepitope/pep_design.php?sequence=KICLSGKKDERPGNR&amp;method=hybrid&amp;model=main" TargetMode="External"/><Relationship Id="rId384" Type="http://schemas.openxmlformats.org/officeDocument/2006/relationships/hyperlink" Target="http://crdd.osdd.net/raghava/ifnepitope/pep_design.php?sequence=VAAWTLKAAAGGGS&amp;method=hybrid&amp;model=main" TargetMode="External"/><Relationship Id="rId202" Type="http://schemas.openxmlformats.org/officeDocument/2006/relationships/hyperlink" Target="http://crdd.osdd.net/raghava/ifnepitope/pep_design.php?sequence=GPGPGNNQFGTMPSL&amp;method=hybrid&amp;model=main" TargetMode="External"/><Relationship Id="rId223" Type="http://schemas.openxmlformats.org/officeDocument/2006/relationships/hyperlink" Target="http://crdd.osdd.net/raghava/ifnepitope/pep_design.php?sequence=PGPGVWDVKDSSLLN&amp;method=hybrid&amp;model=main" TargetMode="External"/><Relationship Id="rId244" Type="http://schemas.openxmlformats.org/officeDocument/2006/relationships/hyperlink" Target="http://crdd.osdd.net/raghava/ifnepitope/pep_design.php?sequence=LLYTVKYPNLKKSER&amp;method=hybrid&amp;model=main" TargetMode="External"/><Relationship Id="rId18" Type="http://schemas.openxmlformats.org/officeDocument/2006/relationships/hyperlink" Target="http://crdd.osdd.net/raghava/ifnepitope/pep_design.php?sequence=QKKAKFVAAWTLKAA&amp;method=hybrid&amp;model=main" TargetMode="External"/><Relationship Id="rId39" Type="http://schemas.openxmlformats.org/officeDocument/2006/relationships/hyperlink" Target="http://crdd.osdd.net/raghava/ifnepitope/pep_design.php?sequence=SLDFSEVSNVGGGSI&amp;method=hybrid&amp;model=main" TargetMode="External"/><Relationship Id="rId265" Type="http://schemas.openxmlformats.org/officeDocument/2006/relationships/hyperlink" Target="http://crdd.osdd.net/raghava/ifnepitope/pep_design.php?sequence=KKIMRKEKRDDKDLQ&amp;method=hybrid&amp;model=main" TargetMode="External"/><Relationship Id="rId286" Type="http://schemas.openxmlformats.org/officeDocument/2006/relationships/hyperlink" Target="http://crdd.osdd.net/raghava/ifnepitope/pep_design.php?sequence=PQVGLSYSQTMKKPN&amp;method=hybrid&amp;model=main" TargetMode="External"/><Relationship Id="rId50" Type="http://schemas.openxmlformats.org/officeDocument/2006/relationships/hyperlink" Target="http://crdd.osdd.net/raghava/ifnepitope/pep_design.php?sequence=EDPVGGGSKDSSLLN&amp;method=hybrid&amp;model=main" TargetMode="External"/><Relationship Id="rId104" Type="http://schemas.openxmlformats.org/officeDocument/2006/relationships/hyperlink" Target="http://crdd.osdd.net/raghava/ifnepitope/pep_design.php?sequence=YVIGLLPQGSVITVQ&amp;method=hybrid&amp;model=main" TargetMode="External"/><Relationship Id="rId125" Type="http://schemas.openxmlformats.org/officeDocument/2006/relationships/hyperlink" Target="http://crdd.osdd.net/raghava/ifnepitope/pep_design.php?sequence=CLPKEEQIGKCSTRG&amp;method=hybrid&amp;model=main" TargetMode="External"/><Relationship Id="rId146" Type="http://schemas.openxmlformats.org/officeDocument/2006/relationships/hyperlink" Target="http://crdd.osdd.net/raghava/ifnepitope/pep_design.php?sequence=KKEAAAKAKFVAAWT&amp;method=hybrid&amp;model=main" TargetMode="External"/><Relationship Id="rId167" Type="http://schemas.openxmlformats.org/officeDocument/2006/relationships/hyperlink" Target="http://crdd.osdd.net/raghava/ifnepitope/pep_design.php?sequence=SIEGRPEDPVGGGSK&amp;method=hybrid&amp;model=main" TargetMode="External"/><Relationship Id="rId188" Type="http://schemas.openxmlformats.org/officeDocument/2006/relationships/hyperlink" Target="http://crdd.osdd.net/raghava/ifnepitope/pep_design.php?sequence=RSGPGPGALTDLGLL&amp;method=hybrid&amp;model=main" TargetMode="External"/><Relationship Id="rId311" Type="http://schemas.openxmlformats.org/officeDocument/2006/relationships/hyperlink" Target="http://crdd.osdd.net/raghava/ifnepitope/pep_design.php?sequence=PEDPVEKKLMRKERR&amp;method=hybrid&amp;model=main" TargetMode="External"/><Relationship Id="rId332" Type="http://schemas.openxmlformats.org/officeDocument/2006/relationships/hyperlink" Target="http://crdd.osdd.net/raghava/ifnepitope/pep_design.php?sequence=RLRDLKKSLTLACLT&amp;method=hybrid&amp;model=main" TargetMode="External"/><Relationship Id="rId353" Type="http://schemas.openxmlformats.org/officeDocument/2006/relationships/hyperlink" Target="http://crdd.osdd.net/raghava/ifnepitope/pep_design.php?sequence=NGLDFSMVKKPNMDD&amp;method=hybrid&amp;model=main" TargetMode="External"/><Relationship Id="rId374" Type="http://schemas.openxmlformats.org/officeDocument/2006/relationships/hyperlink" Target="http://crdd.osdd.net/raghava/ifnepitope/pep_design.php?sequence=PGNRNPYKKPGLLSY&amp;method=hybrid&amp;model=main" TargetMode="External"/><Relationship Id="rId71" Type="http://schemas.openxmlformats.org/officeDocument/2006/relationships/hyperlink" Target="http://crdd.osdd.net/raghava/ifnepitope/pep_design.php?sequence=TSLGLLYTVKYPNLK&amp;method=hybrid&amp;model=main" TargetMode="External"/><Relationship Id="rId92" Type="http://schemas.openxmlformats.org/officeDocument/2006/relationships/hyperlink" Target="http://crdd.osdd.net/raghava/ifnepitope/pep_design.php?sequence=NRNPYKKPGLLSYVI&amp;method=hybrid&amp;model=main" TargetMode="External"/><Relationship Id="rId213" Type="http://schemas.openxmlformats.org/officeDocument/2006/relationships/hyperlink" Target="http://crdd.osdd.net/raghava/ifnepitope/pep_design.php?sequence=MPSLTLACLGPGPGV&amp;method=hybrid&amp;model=main" TargetMode="External"/><Relationship Id="rId234" Type="http://schemas.openxmlformats.org/officeDocument/2006/relationships/hyperlink" Target="http://crdd.osdd.net/raghava/ifnepitope/pep_design.php?sequence=SLLNNQFGGPGPGLT&amp;method=hybrid&amp;model=main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crdd.osdd.net/raghava/ifnepitope/pep_design.php?sequence=GRCAVLSCLPKEEQI&amp;method=hybrid&amp;model=main" TargetMode="External"/><Relationship Id="rId255" Type="http://schemas.openxmlformats.org/officeDocument/2006/relationships/hyperlink" Target="http://crdd.osdd.net/raghava/ifnepitope/pep_design.php?sequence=KSERPQASGVKKIMR&amp;method=hybrid&amp;model=main" TargetMode="External"/><Relationship Id="rId276" Type="http://schemas.openxmlformats.org/officeDocument/2006/relationships/hyperlink" Target="http://crdd.osdd.net/raghava/ifnepitope/pep_design.php?sequence=KDLQRLRKKPPQVGL&amp;method=hybrid&amp;model=main" TargetMode="External"/><Relationship Id="rId297" Type="http://schemas.openxmlformats.org/officeDocument/2006/relationships/hyperlink" Target="http://crdd.osdd.net/raghava/ifnepitope/pep_design.php?sequence=KKPNAKTWMDIEGRP&amp;method=hybrid&amp;model=main" TargetMode="External"/><Relationship Id="rId40" Type="http://schemas.openxmlformats.org/officeDocument/2006/relationships/hyperlink" Target="http://crdd.osdd.net/raghava/ifnepitope/pep_design.php?sequence=LDFSEVSNVGGGSIE&amp;method=hybrid&amp;model=main" TargetMode="External"/><Relationship Id="rId115" Type="http://schemas.openxmlformats.org/officeDocument/2006/relationships/hyperlink" Target="http://crdd.osdd.net/raghava/ifnepitope/pep_design.php?sequence=TLQKYYCRVRGGRCA&amp;method=hybrid&amp;model=main" TargetMode="External"/><Relationship Id="rId136" Type="http://schemas.openxmlformats.org/officeDocument/2006/relationships/hyperlink" Target="http://crdd.osdd.net/raghava/ifnepitope/pep_design.php?sequence=STRGRKCCRRKKEAA&amp;method=hybrid&amp;model=main" TargetMode="External"/><Relationship Id="rId157" Type="http://schemas.openxmlformats.org/officeDocument/2006/relationships/hyperlink" Target="http://crdd.osdd.net/raghava/ifnepitope/pep_design.php?sequence=AAAGGGSLDFSEVSN&amp;method=hybrid&amp;model=main" TargetMode="External"/><Relationship Id="rId178" Type="http://schemas.openxmlformats.org/officeDocument/2006/relationships/hyperlink" Target="http://crdd.osdd.net/raghava/ifnepitope/pep_design.php?sequence=GGSGWPYIGSRSGPG&amp;method=hybrid&amp;model=main" TargetMode="External"/><Relationship Id="rId301" Type="http://schemas.openxmlformats.org/officeDocument/2006/relationships/hyperlink" Target="http://crdd.osdd.net/raghava/ifnepitope/pep_design.php?sequence=AKTWMDIEGRPEDPV&amp;method=hybrid&amp;model=main" TargetMode="External"/><Relationship Id="rId322" Type="http://schemas.openxmlformats.org/officeDocument/2006/relationships/hyperlink" Target="http://crdd.osdd.net/raghava/ifnepitope/pep_design.php?sequence=KERRDDNDLKRLRDL&amp;method=hybrid&amp;model=main" TargetMode="External"/><Relationship Id="rId343" Type="http://schemas.openxmlformats.org/officeDocument/2006/relationships/hyperlink" Target="http://crdd.osdd.net/raghava/ifnepitope/pep_design.php?sequence=KVVKDAVSLINGLDF&amp;method=hybrid&amp;model=main" TargetMode="External"/><Relationship Id="rId364" Type="http://schemas.openxmlformats.org/officeDocument/2006/relationships/hyperlink" Target="http://crdd.osdd.net/raghava/ifnepitope/pep_design.php?sequence=ICLSGKKDERPGNRN&amp;method=hybrid&amp;model=main" TargetMode="External"/><Relationship Id="rId61" Type="http://schemas.openxmlformats.org/officeDocument/2006/relationships/hyperlink" Target="http://crdd.osdd.net/raghava/ifnepitope/pep_design.php?sequence=ALTDLGLLYTVKYPN&amp;method=hybrid&amp;model=main" TargetMode="External"/><Relationship Id="rId82" Type="http://schemas.openxmlformats.org/officeDocument/2006/relationships/hyperlink" Target="http://crdd.osdd.net/raghava/ifnepitope/pep_design.php?sequence=KLKNKKKNLLYKICL&amp;method=hybrid&amp;model=main" TargetMode="External"/><Relationship Id="rId199" Type="http://schemas.openxmlformats.org/officeDocument/2006/relationships/hyperlink" Target="http://crdd.osdd.net/raghava/ifnepitope/pep_design.php?sequence=YPNGPGPGNNQFGTM&amp;method=hybrid&amp;model=main" TargetMode="External"/><Relationship Id="rId203" Type="http://schemas.openxmlformats.org/officeDocument/2006/relationships/hyperlink" Target="http://crdd.osdd.net/raghava/ifnepitope/pep_design.php?sequence=PGPGNNQFGTMPSLT&amp;method=hybrid&amp;model=main" TargetMode="External"/><Relationship Id="rId385" Type="http://schemas.openxmlformats.org/officeDocument/2006/relationships/hyperlink" Target="http://crdd.osdd.net/raghava/ifnepitope/pep_design.php?sequence=AAWTLKAAAGGGS&amp;method=hybrid&amp;model=main" TargetMode="External"/><Relationship Id="rId19" Type="http://schemas.openxmlformats.org/officeDocument/2006/relationships/hyperlink" Target="http://crdd.osdd.net/raghava/ifnepitope/pep_design.php?sequence=EAAAKGIINTLQKYY&amp;method=hybrid&amp;model=main" TargetMode="External"/><Relationship Id="rId224" Type="http://schemas.openxmlformats.org/officeDocument/2006/relationships/hyperlink" Target="http://crdd.osdd.net/raghava/ifnepitope/pep_design.php?sequence=GPGVWDVKDSSLLNN&amp;method=hybrid&amp;model=main" TargetMode="External"/><Relationship Id="rId245" Type="http://schemas.openxmlformats.org/officeDocument/2006/relationships/hyperlink" Target="http://crdd.osdd.net/raghava/ifnepitope/pep_design.php?sequence=LYTVKYPNLKKSERP&amp;method=hybrid&amp;model=main" TargetMode="External"/><Relationship Id="rId266" Type="http://schemas.openxmlformats.org/officeDocument/2006/relationships/hyperlink" Target="http://crdd.osdd.net/raghava/ifnepitope/pep_design.php?sequence=KIMRKEKRDDKDLQR&amp;method=hybrid&amp;model=main" TargetMode="External"/><Relationship Id="rId287" Type="http://schemas.openxmlformats.org/officeDocument/2006/relationships/hyperlink" Target="http://crdd.osdd.net/raghava/ifnepitope/pep_design.php?sequence=QVGLSYSQTMKKPNA&amp;method=hybrid&amp;model=main" TargetMode="External"/><Relationship Id="rId30" Type="http://schemas.openxmlformats.org/officeDocument/2006/relationships/hyperlink" Target="http://crdd.osdd.net/raghava/ifnepitope/pep_design.php?sequence=AAWTLKAAAGGGSLD&amp;method=hybrid&amp;model=main" TargetMode="External"/><Relationship Id="rId105" Type="http://schemas.openxmlformats.org/officeDocument/2006/relationships/hyperlink" Target="http://crdd.osdd.net/raghava/ifnepitope/pep_design.php?sequence=VIGLLPQGSVITVQK&amp;method=hybrid&amp;model=main" TargetMode="External"/><Relationship Id="rId126" Type="http://schemas.openxmlformats.org/officeDocument/2006/relationships/hyperlink" Target="http://crdd.osdd.net/raghava/ifnepitope/pep_design.php?sequence=LPKEEQIGKCSTRGR&amp;method=hybrid&amp;model=main" TargetMode="External"/><Relationship Id="rId147" Type="http://schemas.openxmlformats.org/officeDocument/2006/relationships/hyperlink" Target="http://crdd.osdd.net/raghava/ifnepitope/pep_design.php?sequence=KEAAAKAKFVAAWTL&amp;method=hybrid&amp;model=main" TargetMode="External"/><Relationship Id="rId168" Type="http://schemas.openxmlformats.org/officeDocument/2006/relationships/hyperlink" Target="http://crdd.osdd.net/raghava/ifnepitope/pep_design.php?sequence=PVGGGSKDSSLLNNQ&amp;method=hybrid&amp;model=main" TargetMode="External"/><Relationship Id="rId312" Type="http://schemas.openxmlformats.org/officeDocument/2006/relationships/hyperlink" Target="http://crdd.osdd.net/raghava/ifnepitope/pep_design.php?sequence=EDPVEKKLMRKERRD&amp;method=hybrid&amp;model=main" TargetMode="External"/><Relationship Id="rId333" Type="http://schemas.openxmlformats.org/officeDocument/2006/relationships/hyperlink" Target="http://crdd.osdd.net/raghava/ifnepitope/pep_design.php?sequence=LRDLKKSLTLACLTK&amp;method=hybrid&amp;model=main" TargetMode="External"/><Relationship Id="rId354" Type="http://schemas.openxmlformats.org/officeDocument/2006/relationships/hyperlink" Target="http://crdd.osdd.net/raghava/ifnepitope/pep_design.php?sequence=GLDFSMVKKPNMDDL&amp;method=hybrid&amp;model=main" TargetMode="External"/><Relationship Id="rId51" Type="http://schemas.openxmlformats.org/officeDocument/2006/relationships/hyperlink" Target="http://crdd.osdd.net/raghava/ifnepitope/pep_design.php?sequence=DPVGGGSKDSSLLNN&amp;method=hybrid&amp;model=main" TargetMode="External"/><Relationship Id="rId72" Type="http://schemas.openxmlformats.org/officeDocument/2006/relationships/hyperlink" Target="http://crdd.osdd.net/raghava/ifnepitope/pep_design.php?sequence=SLGLLYTVKYPNLKK&amp;method=hybrid&amp;model=main" TargetMode="External"/><Relationship Id="rId93" Type="http://schemas.openxmlformats.org/officeDocument/2006/relationships/hyperlink" Target="http://crdd.osdd.net/raghava/ifnepitope/pep_design.php?sequence=RNPYKKPGLLSYVIG&amp;method=hybrid&amp;model=main" TargetMode="External"/><Relationship Id="rId189" Type="http://schemas.openxmlformats.org/officeDocument/2006/relationships/hyperlink" Target="http://crdd.osdd.net/raghava/ifnepitope/pep_design.php?sequence=SGPGPGALTDLGLLY&amp;method=hybrid&amp;model=main" TargetMode="External"/><Relationship Id="rId375" Type="http://schemas.openxmlformats.org/officeDocument/2006/relationships/hyperlink" Target="http://crdd.osdd.net/raghava/ifnepitope/pep_design.php?sequence=GNRNPYKKPGLLSYV&amp;method=hybrid&amp;model=main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crdd.osdd.net/raghava/ifnepitope/pep_design.php?sequence=PSLTLACLGPGPGVW&amp;method=hybrid&amp;model=main" TargetMode="External"/><Relationship Id="rId235" Type="http://schemas.openxmlformats.org/officeDocument/2006/relationships/hyperlink" Target="http://crdd.osdd.net/raghava/ifnepitope/pep_design.php?sequence=LLNNQFGGPGPGLTS&amp;method=hybrid&amp;model=main" TargetMode="External"/><Relationship Id="rId256" Type="http://schemas.openxmlformats.org/officeDocument/2006/relationships/hyperlink" Target="http://crdd.osdd.net/raghava/ifnepitope/pep_design.php?sequence=SERPQASGVKKIMRK&amp;method=hybrid&amp;model=main" TargetMode="External"/><Relationship Id="rId277" Type="http://schemas.openxmlformats.org/officeDocument/2006/relationships/hyperlink" Target="http://crdd.osdd.net/raghava/ifnepitope/pep_design.php?sequence=DLQRLRKKPPQVGLS&amp;method=hybrid&amp;model=main" TargetMode="External"/><Relationship Id="rId298" Type="http://schemas.openxmlformats.org/officeDocument/2006/relationships/hyperlink" Target="http://crdd.osdd.net/raghava/ifnepitope/pep_design.php?sequence=KPNAKTWMDIEGRPE&amp;method=hybrid&amp;model=main" TargetMode="External"/><Relationship Id="rId116" Type="http://schemas.openxmlformats.org/officeDocument/2006/relationships/hyperlink" Target="http://crdd.osdd.net/raghava/ifnepitope/pep_design.php?sequence=LQKYYCRVRGGRCAV&amp;method=hybrid&amp;model=main" TargetMode="External"/><Relationship Id="rId137" Type="http://schemas.openxmlformats.org/officeDocument/2006/relationships/hyperlink" Target="http://crdd.osdd.net/raghava/ifnepitope/pep_design.php?sequence=TRGRKCCRRKKEAAA&amp;method=hybrid&amp;model=main" TargetMode="External"/><Relationship Id="rId158" Type="http://schemas.openxmlformats.org/officeDocument/2006/relationships/hyperlink" Target="http://crdd.osdd.net/raghava/ifnepitope/pep_design.php?sequence=AAGGGSLDFSEVSNV&amp;method=hybrid&amp;model=main" TargetMode="External"/><Relationship Id="rId302" Type="http://schemas.openxmlformats.org/officeDocument/2006/relationships/hyperlink" Target="http://crdd.osdd.net/raghava/ifnepitope/pep_design.php?sequence=KTWMDIEGRPEDPVE&amp;method=hybrid&amp;model=main" TargetMode="External"/><Relationship Id="rId323" Type="http://schemas.openxmlformats.org/officeDocument/2006/relationships/hyperlink" Target="http://crdd.osdd.net/raghava/ifnepitope/pep_design.php?sequence=ERRDDNDLKRLRDLK&amp;method=hybrid&amp;model=main" TargetMode="External"/><Relationship Id="rId344" Type="http://schemas.openxmlformats.org/officeDocument/2006/relationships/hyperlink" Target="http://crdd.osdd.net/raghava/ifnepitope/pep_design.php?sequence=VVKDAVSLINGLDFS&amp;method=hybrid&amp;model=main" TargetMode="External"/><Relationship Id="rId20" Type="http://schemas.openxmlformats.org/officeDocument/2006/relationships/hyperlink" Target="http://crdd.osdd.net/raghava/ifnepitope/pep_design.php?sequence=AAAKGIINTLQKYYC&amp;method=hybrid&amp;model=main" TargetMode="External"/><Relationship Id="rId41" Type="http://schemas.openxmlformats.org/officeDocument/2006/relationships/hyperlink" Target="http://crdd.osdd.net/raghava/ifnepitope/pep_design.php?sequence=DFSEVSNVGGGSIEG&amp;method=hybrid&amp;model=main" TargetMode="External"/><Relationship Id="rId62" Type="http://schemas.openxmlformats.org/officeDocument/2006/relationships/hyperlink" Target="http://crdd.osdd.net/raghava/ifnepitope/pep_design.php?sequence=LTDLGLLYTVKYPNG&amp;method=hybrid&amp;model=main" TargetMode="External"/><Relationship Id="rId83" Type="http://schemas.openxmlformats.org/officeDocument/2006/relationships/hyperlink" Target="http://crdd.osdd.net/raghava/ifnepitope/pep_design.php?sequence=LKNKKKNLLYKICLS&amp;method=hybrid&amp;model=main" TargetMode="External"/><Relationship Id="rId179" Type="http://schemas.openxmlformats.org/officeDocument/2006/relationships/hyperlink" Target="http://crdd.osdd.net/raghava/ifnepitope/pep_design.php?sequence=GSGWPYIGSRSGPGP&amp;method=hybrid&amp;model=main" TargetMode="External"/><Relationship Id="rId365" Type="http://schemas.openxmlformats.org/officeDocument/2006/relationships/hyperlink" Target="http://crdd.osdd.net/raghava/ifnepitope/pep_design.php?sequence=CLSGKKDERPGNRNP&amp;method=hybrid&amp;model=main" TargetMode="External"/><Relationship Id="rId386" Type="http://schemas.openxmlformats.org/officeDocument/2006/relationships/hyperlink" Target="http://crdd.osdd.net/raghava/ifnepitope/pep_design.php?sequence=AWTLKAAAGGGS&amp;method=hybrid&amp;model=main" TargetMode="External"/><Relationship Id="rId190" Type="http://schemas.openxmlformats.org/officeDocument/2006/relationships/hyperlink" Target="http://crdd.osdd.net/raghava/ifnepitope/pep_design.php?sequence=GPGPGALTDLGLLYT&amp;method=hybrid&amp;model=main" TargetMode="External"/><Relationship Id="rId204" Type="http://schemas.openxmlformats.org/officeDocument/2006/relationships/hyperlink" Target="http://crdd.osdd.net/raghava/ifnepitope/pep_design.php?sequence=GPGNNQFGTMPSLTL&amp;method=hybrid&amp;model=main" TargetMode="External"/><Relationship Id="rId225" Type="http://schemas.openxmlformats.org/officeDocument/2006/relationships/hyperlink" Target="http://crdd.osdd.net/raghava/ifnepitope/pep_design.php?sequence=PGVWDVKDSSLLNNQ&amp;method=hybrid&amp;model=main" TargetMode="External"/><Relationship Id="rId246" Type="http://schemas.openxmlformats.org/officeDocument/2006/relationships/hyperlink" Target="http://crdd.osdd.net/raghava/ifnepitope/pep_design.php?sequence=YTVKYPNLKKSERPQ&amp;method=hybrid&amp;model=main" TargetMode="External"/><Relationship Id="rId267" Type="http://schemas.openxmlformats.org/officeDocument/2006/relationships/hyperlink" Target="http://crdd.osdd.net/raghava/ifnepitope/pep_design.php?sequence=IMRKEKRDDKDLQRL&amp;method=hybrid&amp;model=main" TargetMode="External"/><Relationship Id="rId288" Type="http://schemas.openxmlformats.org/officeDocument/2006/relationships/hyperlink" Target="http://crdd.osdd.net/raghava/ifnepitope/pep_design.php?sequence=VGLSYSQTMKKPNAK&amp;method=hybrid&amp;model=main" TargetMode="External"/><Relationship Id="rId106" Type="http://schemas.openxmlformats.org/officeDocument/2006/relationships/hyperlink" Target="http://crdd.osdd.net/raghava/ifnepitope/pep_design.php?sequence=IGLLPQGSVITVQKK&amp;method=hybrid&amp;model=main" TargetMode="External"/><Relationship Id="rId127" Type="http://schemas.openxmlformats.org/officeDocument/2006/relationships/hyperlink" Target="http://crdd.osdd.net/raghava/ifnepitope/pep_design.php?sequence=PKEEQIGKCSTRGRK&amp;method=hybrid&amp;model=main" TargetMode="External"/><Relationship Id="rId313" Type="http://schemas.openxmlformats.org/officeDocument/2006/relationships/hyperlink" Target="http://crdd.osdd.net/raghava/ifnepitope/pep_design.php?sequence=DPVEKKLMRKERRDD&amp;method=hybrid&amp;model=main" TargetMode="External"/><Relationship Id="rId10" Type="http://schemas.openxmlformats.org/officeDocument/2006/relationships/hyperlink" Target="http://crdd.osdd.net/raghava/ifnepitope/pep_design.php?sequence=DLDKLKNKKKNLLYK&amp;method=hybrid&amp;model=main" TargetMode="External"/><Relationship Id="rId31" Type="http://schemas.openxmlformats.org/officeDocument/2006/relationships/hyperlink" Target="http://crdd.osdd.net/raghava/ifnepitope/pep_design.php?sequence=AWTLKAAAGGGSLDF&amp;method=hybrid&amp;model=main" TargetMode="External"/><Relationship Id="rId52" Type="http://schemas.openxmlformats.org/officeDocument/2006/relationships/hyperlink" Target="http://crdd.osdd.net/raghava/ifnepitope/pep_design.php?sequence=SSLLNNQGGGSGWPY&amp;method=hybrid&amp;model=main" TargetMode="External"/><Relationship Id="rId73" Type="http://schemas.openxmlformats.org/officeDocument/2006/relationships/hyperlink" Target="http://crdd.osdd.net/raghava/ifnepitope/pep_design.php?sequence=ACLTKQKKKVVKDAV&amp;method=hybrid&amp;model=main" TargetMode="External"/><Relationship Id="rId94" Type="http://schemas.openxmlformats.org/officeDocument/2006/relationships/hyperlink" Target="http://crdd.osdd.net/raghava/ifnepitope/pep_design.php?sequence=NPYKKPGLLSYVIGL&amp;method=hybrid&amp;model=main" TargetMode="External"/><Relationship Id="rId148" Type="http://schemas.openxmlformats.org/officeDocument/2006/relationships/hyperlink" Target="http://crdd.osdd.net/raghava/ifnepitope/pep_design.php?sequence=EAAAKAKFVAAWTLK&amp;method=hybrid&amp;model=main" TargetMode="External"/><Relationship Id="rId169" Type="http://schemas.openxmlformats.org/officeDocument/2006/relationships/hyperlink" Target="http://crdd.osdd.net/raghava/ifnepitope/pep_design.php?sequence=VGGGSKDSSLLNNQG&amp;method=hybrid&amp;model=main" TargetMode="External"/><Relationship Id="rId334" Type="http://schemas.openxmlformats.org/officeDocument/2006/relationships/hyperlink" Target="http://crdd.osdd.net/raghava/ifnepitope/pep_design.php?sequence=RDLKKSLTLACLTKQ&amp;method=hybrid&amp;model=main" TargetMode="External"/><Relationship Id="rId355" Type="http://schemas.openxmlformats.org/officeDocument/2006/relationships/hyperlink" Target="http://crdd.osdd.net/raghava/ifnepitope/pep_design.php?sequence=LDFSMVKKPNMDDLD&amp;method=hybrid&amp;model=main" TargetMode="External"/><Relationship Id="rId376" Type="http://schemas.openxmlformats.org/officeDocument/2006/relationships/hyperlink" Target="http://crdd.osdd.net/raghava/ifnepitope/pep_design.php?sequence=LPQGSVITVQKKAKF&amp;method=hybrid&amp;model=main" TargetMode="External"/><Relationship Id="rId4" Type="http://schemas.openxmlformats.org/officeDocument/2006/relationships/hyperlink" Target="http://crdd.osdd.net/raghava/ifnepitope/pep_design.php?sequence=QGGGSGWPYIGSRSG&amp;method=hybrid&amp;model=main" TargetMode="External"/><Relationship Id="rId180" Type="http://schemas.openxmlformats.org/officeDocument/2006/relationships/hyperlink" Target="http://crdd.osdd.net/raghava/ifnepitope/pep_design.php?sequence=SGWPYIGSRSGPGPG&amp;method=hybrid&amp;model=main" TargetMode="External"/><Relationship Id="rId215" Type="http://schemas.openxmlformats.org/officeDocument/2006/relationships/hyperlink" Target="http://crdd.osdd.net/raghava/ifnepitope/pep_design.php?sequence=SLTLACLGPGPGVWD&amp;method=hybrid&amp;model=main" TargetMode="External"/><Relationship Id="rId236" Type="http://schemas.openxmlformats.org/officeDocument/2006/relationships/hyperlink" Target="http://crdd.osdd.net/raghava/ifnepitope/pep_design.php?sequence=LNNQFGGPGPGLTSL&amp;method=hybrid&amp;model=main" TargetMode="External"/><Relationship Id="rId257" Type="http://schemas.openxmlformats.org/officeDocument/2006/relationships/hyperlink" Target="http://crdd.osdd.net/raghava/ifnepitope/pep_design.php?sequence=ERPQASGVKKIMRKE&amp;method=hybrid&amp;model=main" TargetMode="External"/><Relationship Id="rId278" Type="http://schemas.openxmlformats.org/officeDocument/2006/relationships/hyperlink" Target="http://crdd.osdd.net/raghava/ifnepitope/pep_design.php?sequence=LQRLRKKPPQVGLSY&amp;method=hybrid&amp;model=main" TargetMode="External"/><Relationship Id="rId303" Type="http://schemas.openxmlformats.org/officeDocument/2006/relationships/hyperlink" Target="http://crdd.osdd.net/raghava/ifnepitope/pep_design.php?sequence=TWMDIEGRPEDPVEK&amp;method=hybrid&amp;model=main" TargetMode="External"/><Relationship Id="rId42" Type="http://schemas.openxmlformats.org/officeDocument/2006/relationships/hyperlink" Target="http://crdd.osdd.net/raghava/ifnepitope/pep_design.php?sequence=FSEVSNVGGGSIEGR&amp;method=hybrid&amp;model=main" TargetMode="External"/><Relationship Id="rId84" Type="http://schemas.openxmlformats.org/officeDocument/2006/relationships/hyperlink" Target="http://crdd.osdd.net/raghava/ifnepitope/pep_design.php?sequence=KNKKKNLLYKICLSG&amp;method=hybrid&amp;model=main" TargetMode="External"/><Relationship Id="rId138" Type="http://schemas.openxmlformats.org/officeDocument/2006/relationships/hyperlink" Target="http://crdd.osdd.net/raghava/ifnepitope/pep_design.php?sequence=RGRKCCRRKKEAAAK&amp;method=hybrid&amp;model=main" TargetMode="External"/><Relationship Id="rId345" Type="http://schemas.openxmlformats.org/officeDocument/2006/relationships/hyperlink" Target="http://crdd.osdd.net/raghava/ifnepitope/pep_design.php?sequence=VKDAVSLINGLDFSM&amp;method=hybrid&amp;model=main" TargetMode="External"/><Relationship Id="rId387" Type="http://schemas.openxmlformats.org/officeDocument/2006/relationships/hyperlink" Target="http://crdd.osdd.net/raghava/ifnepitope/pep_design.php?sequence=WTLKAAAGGGS&amp;method=hybrid&amp;model=m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783</Words>
  <Characters>57750</Characters>
  <Application>Microsoft Office Word</Application>
  <DocSecurity>0</DocSecurity>
  <Lines>3609</Lines>
  <Paragraphs>19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30T04:09:00Z</dcterms:created>
  <dcterms:modified xsi:type="dcterms:W3CDTF">2019-09-30T04:09:00Z</dcterms:modified>
</cp:coreProperties>
</file>